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C6A14" w14:textId="77777777" w:rsidR="00E5254B" w:rsidRPr="000B6B47" w:rsidRDefault="00E5254B" w:rsidP="00E5254B">
      <w:pPr>
        <w:spacing w:line="360" w:lineRule="auto"/>
        <w:jc w:val="center"/>
        <w:rPr>
          <w:rFonts w:ascii="Times New Roman" w:hAnsi="Times New Roman" w:cs="Times New Roman"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 xml:space="preserve">A </w:t>
      </w:r>
      <w:r w:rsidRPr="000B6B47">
        <w:rPr>
          <w:rFonts w:ascii="Times New Roman" w:hAnsi="Times New Roman" w:cs="Times New Roman"/>
          <w:b/>
          <w:sz w:val="28"/>
        </w:rPr>
        <w:t>Multi-Parameter A</w:t>
      </w:r>
      <w:r>
        <w:rPr>
          <w:rFonts w:ascii="Times New Roman" w:hAnsi="Times New Roman" w:cs="Times New Roman"/>
          <w:b/>
          <w:sz w:val="28"/>
        </w:rPr>
        <w:t>nalysis of Cellular Coordination of Major Transcriptome Regulation Mechanisms</w:t>
      </w:r>
    </w:p>
    <w:p w14:paraId="330E7C13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14:paraId="4DBAB3A7" w14:textId="77777777" w:rsidR="00E5254B" w:rsidRPr="00661C21" w:rsidRDefault="00E5254B" w:rsidP="00E5254B">
      <w:pPr>
        <w:rPr>
          <w:rFonts w:eastAsia="Times New Roman"/>
        </w:rPr>
      </w:pPr>
      <w:r>
        <w:rPr>
          <w:rFonts w:ascii="Times New Roman" w:hAnsi="Times New Roman" w:cs="Times New Roman"/>
          <w:sz w:val="28"/>
        </w:rPr>
        <w:t>Wen Jiang (w_jiang@yahoo.com)</w:t>
      </w:r>
      <w:r w:rsidRPr="00444CFF">
        <w:rPr>
          <w:rFonts w:ascii="Times New Roman" w:hAnsi="Times New Roman" w:cs="Times New Roman"/>
          <w:sz w:val="28"/>
          <w:vertAlign w:val="superscript"/>
        </w:rPr>
        <w:t>a</w:t>
      </w:r>
      <w:r>
        <w:rPr>
          <w:rFonts w:ascii="Times New Roman" w:hAnsi="Times New Roman" w:cs="Times New Roman"/>
          <w:sz w:val="28"/>
          <w:vertAlign w:val="superscript"/>
        </w:rPr>
        <w:t>,b</w:t>
      </w:r>
      <w:r>
        <w:rPr>
          <w:rFonts w:ascii="Times New Roman" w:hAnsi="Times New Roman" w:cs="Times New Roman"/>
          <w:sz w:val="28"/>
        </w:rPr>
        <w:t>, Zhanyong Guo (gzy@henau.edu.cn)</w:t>
      </w:r>
      <w:r>
        <w:rPr>
          <w:rFonts w:ascii="Times New Roman" w:hAnsi="Times New Roman" w:cs="Times New Roman"/>
          <w:sz w:val="28"/>
          <w:vertAlign w:val="superscript"/>
        </w:rPr>
        <w:t>d</w:t>
      </w:r>
      <w:r>
        <w:rPr>
          <w:rFonts w:ascii="Times New Roman" w:hAnsi="Times New Roman" w:cs="Times New Roman"/>
          <w:sz w:val="28"/>
        </w:rPr>
        <w:t>, Nuno Lages (nflages@gmail.com)</w:t>
      </w:r>
      <w:r>
        <w:rPr>
          <w:rFonts w:ascii="Times New Roman" w:hAnsi="Times New Roman" w:cs="Times New Roman"/>
          <w:sz w:val="28"/>
          <w:vertAlign w:val="superscript"/>
        </w:rPr>
        <w:t>e</w:t>
      </w:r>
      <w:r>
        <w:rPr>
          <w:rFonts w:ascii="Times New Roman" w:hAnsi="Times New Roman" w:cs="Times New Roman"/>
          <w:sz w:val="28"/>
        </w:rPr>
        <w:t>, W. Jim Zheng (</w:t>
      </w:r>
      <w:r w:rsidRPr="00661C21">
        <w:rPr>
          <w:rFonts w:ascii="Times New Roman" w:hAnsi="Times New Roman" w:cs="Times New Roman"/>
          <w:sz w:val="28"/>
        </w:rPr>
        <w:t>wenjin.j.zheng@uth.tmc.edu</w:t>
      </w:r>
      <w:r>
        <w:rPr>
          <w:rFonts w:ascii="Times New Roman" w:hAnsi="Times New Roman" w:cs="Times New Roman"/>
          <w:sz w:val="28"/>
        </w:rPr>
        <w:t>)</w:t>
      </w:r>
      <w:r>
        <w:rPr>
          <w:rFonts w:ascii="Times New Roman" w:hAnsi="Times New Roman" w:cs="Times New Roman"/>
          <w:sz w:val="28"/>
          <w:vertAlign w:val="superscript"/>
        </w:rPr>
        <w:t>f</w:t>
      </w:r>
      <w:r>
        <w:rPr>
          <w:rFonts w:ascii="Times New Roman" w:hAnsi="Times New Roman" w:cs="Times New Roman"/>
          <w:sz w:val="28"/>
        </w:rPr>
        <w:t>, Denis Feliers (</w:t>
      </w:r>
      <w:r w:rsidRPr="00661C21">
        <w:rPr>
          <w:rFonts w:ascii="Times New Roman" w:hAnsi="Times New Roman" w:cs="Times New Roman"/>
          <w:sz w:val="28"/>
        </w:rPr>
        <w:t>feliers@uthscsa.edu</w:t>
      </w:r>
      <w:r>
        <w:rPr>
          <w:rFonts w:ascii="Times New Roman" w:hAnsi="Times New Roman" w:cs="Times New Roman"/>
          <w:sz w:val="28"/>
        </w:rPr>
        <w:t>)</w:t>
      </w:r>
      <w:r>
        <w:rPr>
          <w:rFonts w:ascii="Times New Roman" w:hAnsi="Times New Roman" w:cs="Times New Roman"/>
          <w:sz w:val="28"/>
          <w:vertAlign w:val="superscript"/>
        </w:rPr>
        <w:t>g</w:t>
      </w:r>
      <w:r>
        <w:rPr>
          <w:rFonts w:ascii="Times New Roman" w:hAnsi="Times New Roman" w:cs="Times New Roman"/>
          <w:sz w:val="28"/>
        </w:rPr>
        <w:t>, Fangyuan Zhang (fangyuan.zhang@ttu.edu)</w:t>
      </w:r>
      <w:r>
        <w:rPr>
          <w:rFonts w:ascii="Times New Roman" w:hAnsi="Times New Roman" w:cs="Times New Roman"/>
          <w:sz w:val="28"/>
          <w:vertAlign w:val="superscript"/>
        </w:rPr>
        <w:t>c</w:t>
      </w:r>
      <w:r>
        <w:rPr>
          <w:rFonts w:ascii="Times New Roman" w:hAnsi="Times New Roman" w:cs="Times New Roman"/>
          <w:sz w:val="28"/>
        </w:rPr>
        <w:t>, Degeng Wang (degeng.wang@ttu.edu)</w:t>
      </w:r>
      <w:r w:rsidRPr="00444CFF">
        <w:rPr>
          <w:rFonts w:ascii="Times New Roman" w:hAnsi="Times New Roman" w:cs="Times New Roman"/>
          <w:sz w:val="28"/>
          <w:vertAlign w:val="superscript"/>
        </w:rPr>
        <w:t>a</w:t>
      </w:r>
      <w:r>
        <w:rPr>
          <w:rFonts w:ascii="Times New Roman" w:hAnsi="Times New Roman" w:cs="Times New Roman"/>
          <w:sz w:val="28"/>
          <w:vertAlign w:val="superscript"/>
        </w:rPr>
        <w:t>,b,h</w:t>
      </w:r>
    </w:p>
    <w:p w14:paraId="0E8AE3D7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</w:p>
    <w:p w14:paraId="01535E3D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 w:rsidRPr="00635F0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Department of Environmental Toxicology, </w:t>
      </w:r>
      <w:r w:rsidRPr="008A28D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The Institute of Environmental and Human Health (TIEHH),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Department of </w:t>
      </w:r>
      <w:r w:rsidRPr="00321703">
        <w:rPr>
          <w:rFonts w:ascii="Times New Roman" w:hAnsi="Times New Roman" w:cs="Times New Roman"/>
        </w:rPr>
        <w:t>Mathematics &amp; Statistics</w:t>
      </w:r>
      <w:r>
        <w:rPr>
          <w:rFonts w:ascii="Times New Roman" w:hAnsi="Times New Roman" w:cs="Times New Roman"/>
        </w:rPr>
        <w:t>, Texas Tech University, Lubbock, TX 79409.</w:t>
      </w:r>
    </w:p>
    <w:p w14:paraId="7653074C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National</w:t>
      </w:r>
      <w:r w:rsidRPr="002F4B20">
        <w:rPr>
          <w:rFonts w:ascii="Times New Roman" w:hAnsi="Times New Roman" w:cs="Times New Roman"/>
        </w:rPr>
        <w:t xml:space="preserve"> Key Laboratory of Wheat and Maize Crop Science</w:t>
      </w:r>
      <w:r>
        <w:rPr>
          <w:rFonts w:ascii="Times New Roman" w:hAnsi="Times New Roman" w:cs="Times New Roman"/>
        </w:rPr>
        <w:t>, College of Agronomy, Henan Agricultural University, Zhengzhou, Henan 450002, P. R. China</w:t>
      </w:r>
    </w:p>
    <w:p w14:paraId="6A4BF734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 w:rsidRPr="007559CB">
        <w:rPr>
          <w:rFonts w:ascii="Times New Roman" w:hAnsi="Times New Roman" w:cs="Times New Roman"/>
          <w:vertAlign w:val="superscript"/>
        </w:rPr>
        <w:t>e</w:t>
      </w:r>
      <w:r w:rsidRPr="00CE7E63">
        <w:rPr>
          <w:rFonts w:ascii="Times New Roman" w:hAnsi="Times New Roman" w:cs="Times New Roman"/>
        </w:rPr>
        <w:t>Instituto Superior Técnico, Universidade de Lisboa</w:t>
      </w:r>
      <w:r>
        <w:rPr>
          <w:rFonts w:ascii="Times New Roman" w:hAnsi="Times New Roman" w:cs="Times New Roman"/>
        </w:rPr>
        <w:t xml:space="preserve">, </w:t>
      </w:r>
      <w:r w:rsidRPr="004212B2">
        <w:rPr>
          <w:rFonts w:ascii="Times New Roman" w:hAnsi="Times New Roman" w:cs="Times New Roman"/>
        </w:rPr>
        <w:t>IST-Taguspark</w:t>
      </w:r>
      <w:r>
        <w:rPr>
          <w:rFonts w:ascii="Times New Roman" w:hAnsi="Times New Roman" w:cs="Times New Roman"/>
        </w:rPr>
        <w:t xml:space="preserve">, </w:t>
      </w:r>
      <w:r w:rsidRPr="004212B2">
        <w:rPr>
          <w:rFonts w:ascii="Times New Roman" w:hAnsi="Times New Roman" w:cs="Times New Roman"/>
        </w:rPr>
        <w:t>2744-016</w:t>
      </w:r>
      <w:r>
        <w:rPr>
          <w:rFonts w:ascii="Times New Roman" w:hAnsi="Times New Roman" w:cs="Times New Roman"/>
        </w:rPr>
        <w:t xml:space="preserve"> Porto Salvo, Portugal</w:t>
      </w:r>
    </w:p>
    <w:p w14:paraId="7F57705C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321703">
        <w:rPr>
          <w:rFonts w:ascii="Times New Roman" w:hAnsi="Times New Roman" w:cs="Times New Roman"/>
        </w:rPr>
        <w:t>School of Biomedical Informatics, The University of Texas Health Science Center at Houston, 7000 Fannin Street, Suite 600, Houston, TX 77030.</w:t>
      </w:r>
    </w:p>
    <w:p w14:paraId="587E7DE5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Pr="00444CFF">
        <w:rPr>
          <w:rFonts w:ascii="Times New Roman" w:hAnsi="Times New Roman" w:cs="Times New Roman"/>
        </w:rPr>
        <w:t>Department of Medicine/Renal Diseases</w:t>
      </w:r>
      <w:r>
        <w:rPr>
          <w:rFonts w:ascii="Times New Roman" w:hAnsi="Times New Roman" w:cs="Times New Roman"/>
        </w:rPr>
        <w:t xml:space="preserve">, </w:t>
      </w:r>
      <w:r w:rsidRPr="00444CFF">
        <w:rPr>
          <w:rFonts w:ascii="Times New Roman" w:hAnsi="Times New Roman" w:cs="Times New Roman"/>
        </w:rPr>
        <w:t>The University of Texas Health Science Center at San Antonio</w:t>
      </w:r>
      <w:r>
        <w:rPr>
          <w:rFonts w:ascii="Times New Roman" w:hAnsi="Times New Roman" w:cs="Times New Roman"/>
        </w:rPr>
        <w:t xml:space="preserve">, San Antonio, TX </w:t>
      </w:r>
    </w:p>
    <w:p w14:paraId="07B0996E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</w:p>
    <w:p w14:paraId="1CFABF45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: Corresponding author. Email: </w:t>
      </w:r>
      <w:hyperlink r:id="rId8" w:history="1">
        <w:r w:rsidRPr="006B11A0">
          <w:rPr>
            <w:rStyle w:val="Hyperlink"/>
            <w:rFonts w:ascii="Times New Roman" w:hAnsi="Times New Roman" w:cs="Times New Roman"/>
          </w:rPr>
          <w:t>degeng.wang@ttu.edu</w:t>
        </w:r>
      </w:hyperlink>
      <w:r>
        <w:rPr>
          <w:rFonts w:ascii="Times New Roman" w:hAnsi="Times New Roman" w:cs="Times New Roman"/>
        </w:rPr>
        <w:t>.</w:t>
      </w:r>
    </w:p>
    <w:p w14:paraId="5A887748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</w:p>
    <w:p w14:paraId="4054EE5B" w14:textId="77777777" w:rsidR="00E5254B" w:rsidRDefault="00E5254B" w:rsidP="00E525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words: multi-parameter analysis, polysome, post-transcription regulation, transcription rate (TR), untranslated region (UTR) </w:t>
      </w:r>
    </w:p>
    <w:p w14:paraId="7B6863DF" w14:textId="77777777" w:rsidR="00E5254B" w:rsidRDefault="00E525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5CBA2A" w14:textId="5FBD4762" w:rsidR="007A7715" w:rsidRPr="00E3497B" w:rsidRDefault="0078361B" w:rsidP="00E349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Legend</w:t>
      </w:r>
      <w:r w:rsidR="006D79A5" w:rsidRPr="00230FBF">
        <w:rPr>
          <w:rFonts w:ascii="Times New Roman" w:hAnsi="Times New Roman" w:cs="Times New Roman"/>
          <w:b/>
        </w:rPr>
        <w:t>s</w:t>
      </w:r>
    </w:p>
    <w:p w14:paraId="4D691FAF" w14:textId="77777777" w:rsidR="00230FBF" w:rsidRDefault="00230FBF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3F496A7B" w14:textId="485409DB" w:rsidR="004A73A0" w:rsidRDefault="004A73A0" w:rsidP="00230FB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</w:t>
      </w:r>
      <w:r w:rsidR="00524FFC">
        <w:rPr>
          <w:rFonts w:ascii="Times New Roman" w:hAnsi="Times New Roman" w:cs="Times New Roman"/>
        </w:rPr>
        <w:t>Illustration of p</w:t>
      </w:r>
      <w:r>
        <w:rPr>
          <w:rFonts w:ascii="Times New Roman" w:hAnsi="Times New Roman" w:cs="Times New Roman"/>
        </w:rPr>
        <w:t>olysom</w:t>
      </w:r>
      <w:r w:rsidR="00524FFC">
        <w:rPr>
          <w:rFonts w:ascii="Times New Roman" w:hAnsi="Times New Roman" w:cs="Times New Roman"/>
        </w:rPr>
        <w:t>e profile. An example polysome p</w:t>
      </w:r>
      <w:r>
        <w:rPr>
          <w:rFonts w:ascii="Times New Roman" w:hAnsi="Times New Roman" w:cs="Times New Roman"/>
        </w:rPr>
        <w:t>rofile is shown.</w:t>
      </w:r>
      <w:r w:rsidR="00524FFC">
        <w:rPr>
          <w:rFonts w:ascii="Times New Roman" w:hAnsi="Times New Roman" w:cs="Times New Roman"/>
        </w:rPr>
        <w:t xml:space="preserve"> The polysomal and non-polysomal fractions are illustrated along the x-axis.</w:t>
      </w:r>
    </w:p>
    <w:p w14:paraId="7E86D6F5" w14:textId="77777777" w:rsidR="004A73A0" w:rsidRDefault="004A73A0" w:rsidP="00230FBF">
      <w:pPr>
        <w:spacing w:line="360" w:lineRule="auto"/>
        <w:jc w:val="both"/>
        <w:rPr>
          <w:rFonts w:ascii="Times New Roman" w:hAnsi="Times New Roman" w:cs="Times New Roman"/>
        </w:rPr>
      </w:pPr>
    </w:p>
    <w:p w14:paraId="79F01ABA" w14:textId="25E0473F" w:rsidR="000B65EF" w:rsidRDefault="004A73A0" w:rsidP="00230FB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r w:rsidR="00A61B3F">
        <w:rPr>
          <w:rFonts w:ascii="Times New Roman" w:hAnsi="Times New Roman" w:cs="Times New Roman"/>
        </w:rPr>
        <w:t>: Scatter plot of the stability and</w:t>
      </w:r>
      <w:r w:rsidR="000000EB">
        <w:rPr>
          <w:rFonts w:ascii="Times New Roman" w:hAnsi="Times New Roman" w:cs="Times New Roman"/>
        </w:rPr>
        <w:t xml:space="preserve"> the translation ind</w:t>
      </w:r>
      <w:ins w:id="1" w:author="junxuanlu" w:date="2017-01-10T00:09:00Z">
        <w:r w:rsidR="0029084B">
          <w:rPr>
            <w:rFonts w:ascii="Times New Roman" w:hAnsi="Times New Roman" w:cs="Times New Roman"/>
          </w:rPr>
          <w:t>ices</w:t>
        </w:r>
      </w:ins>
      <w:r w:rsidR="000000EB">
        <w:rPr>
          <w:rFonts w:ascii="Times New Roman" w:hAnsi="Times New Roman" w:cs="Times New Roman"/>
        </w:rPr>
        <w:t xml:space="preserve"> for mRNAs of the</w:t>
      </w:r>
      <w:r w:rsidR="00A61B3F">
        <w:rPr>
          <w:rFonts w:ascii="Times New Roman" w:hAnsi="Times New Roman" w:cs="Times New Roman"/>
        </w:rPr>
        <w:t xml:space="preserve"> PMS and the LSM functional groups of genes.</w:t>
      </w:r>
      <w:r w:rsidR="000000EB">
        <w:rPr>
          <w:rFonts w:ascii="Times New Roman" w:hAnsi="Times New Roman" w:cs="Times New Roman"/>
        </w:rPr>
        <w:t xml:space="preserve"> The PMS mRNAs are shown in red color, and the LSM mRNAs in black color</w:t>
      </w:r>
      <w:r w:rsidR="00B25626">
        <w:rPr>
          <w:rFonts w:ascii="Times New Roman" w:hAnsi="Times New Roman" w:cs="Times New Roman"/>
        </w:rPr>
        <w:t>.</w:t>
      </w:r>
      <w:r w:rsidR="00E8194B">
        <w:rPr>
          <w:rFonts w:ascii="Times New Roman" w:hAnsi="Times New Roman" w:cs="Times New Roman"/>
        </w:rPr>
        <w:t xml:space="preserve"> LSM8 mRNA was denoted.</w:t>
      </w:r>
    </w:p>
    <w:p w14:paraId="32C936C1" w14:textId="77777777" w:rsidR="00524FFC" w:rsidRDefault="000B6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524FFC">
        <w:rPr>
          <w:rFonts w:ascii="Times New Roman" w:hAnsi="Times New Roman" w:cs="Times New Roman"/>
        </w:rPr>
        <w:lastRenderedPageBreak/>
        <w:t>Figure S1</w:t>
      </w:r>
    </w:p>
    <w:p w14:paraId="63727971" w14:textId="77777777" w:rsidR="00524FFC" w:rsidRDefault="00524FFC">
      <w:pPr>
        <w:rPr>
          <w:rFonts w:ascii="Times New Roman" w:hAnsi="Times New Roman" w:cs="Times New Roman"/>
        </w:rPr>
      </w:pPr>
    </w:p>
    <w:p w14:paraId="27B50C94" w14:textId="40765F09" w:rsidR="00524FFC" w:rsidRDefault="00524F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5648" behindDoc="0" locked="0" layoutInCell="1" allowOverlap="1" wp14:anchorId="1828A76D" wp14:editId="7FE54267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5943600" cy="55149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lysome profile 2014-03-01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page"/>
      </w:r>
    </w:p>
    <w:p w14:paraId="408524F0" w14:textId="0905D1AC" w:rsidR="006A1EC2" w:rsidRDefault="00301F1D" w:rsidP="000B65E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4A73A0">
        <w:rPr>
          <w:rFonts w:ascii="Times New Roman" w:hAnsi="Times New Roman" w:cs="Times New Roman"/>
        </w:rPr>
        <w:t>S2</w:t>
      </w:r>
    </w:p>
    <w:p w14:paraId="5EABCFBB" w14:textId="5A656388" w:rsidR="003E5F06" w:rsidRDefault="005C7209" w:rsidP="000B6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0" locked="0" layoutInCell="1" allowOverlap="1" wp14:anchorId="2F24DDD6" wp14:editId="434B5050">
            <wp:simplePos x="0" y="0"/>
            <wp:positionH relativeFrom="column">
              <wp:posOffset>545465</wp:posOffset>
            </wp:positionH>
            <wp:positionV relativeFrom="paragraph">
              <wp:posOffset>158115</wp:posOffset>
            </wp:positionV>
            <wp:extent cx="4565015" cy="6550660"/>
            <wp:effectExtent l="0" t="0" r="6985" b="2540"/>
            <wp:wrapTight wrapText="bothSides">
              <wp:wrapPolygon edited="0">
                <wp:start x="0" y="0"/>
                <wp:lineTo x="0" y="21525"/>
                <wp:lineTo x="21513" y="21525"/>
                <wp:lineTo x="21513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5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31" t="6439" r="7959" b="1293"/>
                    <a:stretch/>
                  </pic:blipFill>
                  <pic:spPr bwMode="auto">
                    <a:xfrm>
                      <a:off x="0" y="0"/>
                      <a:ext cx="4565015" cy="6550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4D31F2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C81D1CE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0B5A8ADB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B8DAC35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75142D04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20FE266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566D24EA" w14:textId="77777777" w:rsidR="003E5F06" w:rsidRDefault="003E5F06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404EBE8C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7F0DA2D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5DEEB79A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A06852F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573027AD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6D6EFC40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55D00C60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97792B9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6B44807F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3E02784E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7FCE1F06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1892F74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26EE3BCD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1C78E5F7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651AFAF0" w14:textId="77777777" w:rsidR="00B50350" w:rsidRDefault="00B50350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577CEADB" w14:textId="121B7648" w:rsidR="00694D5A" w:rsidRDefault="00694D5A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725D68D7" w14:textId="77777777" w:rsidR="005A14BD" w:rsidRDefault="005A14BD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048C01A9" w14:textId="77777777" w:rsidR="005A14BD" w:rsidRDefault="005A14BD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0A28661F" w14:textId="77777777" w:rsidR="005A14BD" w:rsidRDefault="005A14BD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4AE26FCE" w14:textId="77777777" w:rsidR="005A14BD" w:rsidRDefault="005A14BD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p w14:paraId="6BE802AE" w14:textId="4FD3B046" w:rsidR="005A14BD" w:rsidRDefault="005A1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3BAA3A" w14:textId="02D39ABB" w:rsidR="005A14BD" w:rsidRDefault="005A14BD" w:rsidP="005A1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</w:p>
    <w:tbl>
      <w:tblPr>
        <w:tblStyle w:val="TableGrid"/>
        <w:tblpPr w:leftFromText="180" w:rightFromText="180" w:vertAnchor="text" w:horzAnchor="page" w:tblpX="1690" w:tblpY="312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5A14BD" w14:paraId="3E021909" w14:textId="77777777" w:rsidTr="005321E8">
        <w:tc>
          <w:tcPr>
            <w:tcW w:w="8856" w:type="dxa"/>
            <w:gridSpan w:val="5"/>
          </w:tcPr>
          <w:p w14:paraId="12FE39F5" w14:textId="1F876391" w:rsidR="005A14BD" w:rsidRDefault="005A14BD" w:rsidP="005321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200463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: Comparison of the sta</w:t>
            </w:r>
            <w:r w:rsidR="005E1679">
              <w:rPr>
                <w:rFonts w:ascii="Times New Roman" w:hAnsi="Times New Roman" w:cs="Times New Roman"/>
              </w:rPr>
              <w:t>tistical features of the</w:t>
            </w:r>
            <w:r>
              <w:rPr>
                <w:rFonts w:ascii="Times New Roman" w:hAnsi="Times New Roman" w:cs="Times New Roman"/>
              </w:rPr>
              <w:t xml:space="preserve"> profiles of the three parameters.</w:t>
            </w:r>
          </w:p>
        </w:tc>
      </w:tr>
      <w:tr w:rsidR="005A14BD" w14:paraId="10FA3DB0" w14:textId="77777777" w:rsidTr="005321E8">
        <w:trPr>
          <w:trHeight w:val="101"/>
        </w:trPr>
        <w:tc>
          <w:tcPr>
            <w:tcW w:w="1771" w:type="dxa"/>
            <w:vMerge w:val="restart"/>
            <w:vAlign w:val="center"/>
          </w:tcPr>
          <w:p w14:paraId="71874E7A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 w:val="restart"/>
            <w:vAlign w:val="center"/>
          </w:tcPr>
          <w:p w14:paraId="6EDA80D9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771" w:type="dxa"/>
            <w:vMerge w:val="restart"/>
            <w:vAlign w:val="center"/>
          </w:tcPr>
          <w:p w14:paraId="4F8DFFA4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543" w:type="dxa"/>
            <w:gridSpan w:val="2"/>
            <w:vAlign w:val="center"/>
          </w:tcPr>
          <w:p w14:paraId="15950555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Range</w:t>
            </w:r>
          </w:p>
        </w:tc>
      </w:tr>
      <w:tr w:rsidR="005A14BD" w14:paraId="12AB9291" w14:textId="77777777" w:rsidTr="005321E8">
        <w:trPr>
          <w:trHeight w:val="101"/>
        </w:trPr>
        <w:tc>
          <w:tcPr>
            <w:tcW w:w="1771" w:type="dxa"/>
            <w:vMerge/>
            <w:vAlign w:val="center"/>
          </w:tcPr>
          <w:p w14:paraId="6B1D3811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  <w:vAlign w:val="center"/>
          </w:tcPr>
          <w:p w14:paraId="5AFCC7AE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  <w:vAlign w:val="center"/>
          </w:tcPr>
          <w:p w14:paraId="2E854071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Align w:val="center"/>
          </w:tcPr>
          <w:p w14:paraId="49060DE9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</w:t>
            </w:r>
          </w:p>
        </w:tc>
        <w:tc>
          <w:tcPr>
            <w:tcW w:w="1772" w:type="dxa"/>
            <w:vAlign w:val="center"/>
          </w:tcPr>
          <w:p w14:paraId="08507BD7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</w:tc>
      </w:tr>
      <w:tr w:rsidR="005A14BD" w14:paraId="05EAE046" w14:textId="77777777" w:rsidTr="005321E8">
        <w:tc>
          <w:tcPr>
            <w:tcW w:w="1771" w:type="dxa"/>
            <w:vAlign w:val="center"/>
          </w:tcPr>
          <w:p w14:paraId="5B2285A3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29350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TR)</w:t>
            </w:r>
          </w:p>
        </w:tc>
        <w:tc>
          <w:tcPr>
            <w:tcW w:w="1771" w:type="dxa"/>
            <w:vAlign w:val="center"/>
          </w:tcPr>
          <w:p w14:paraId="566DAA8F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771" w:type="dxa"/>
            <w:vAlign w:val="center"/>
          </w:tcPr>
          <w:p w14:paraId="483522D0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771" w:type="dxa"/>
            <w:vAlign w:val="center"/>
          </w:tcPr>
          <w:p w14:paraId="398570DC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1772" w:type="dxa"/>
            <w:vAlign w:val="center"/>
          </w:tcPr>
          <w:p w14:paraId="4F4785F5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</w:tr>
      <w:tr w:rsidR="005A14BD" w14:paraId="73CC92D6" w14:textId="77777777" w:rsidTr="005321E8">
        <w:tc>
          <w:tcPr>
            <w:tcW w:w="1771" w:type="dxa"/>
            <w:vAlign w:val="center"/>
          </w:tcPr>
          <w:p w14:paraId="1EAA8FDC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29350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RA)</w:t>
            </w:r>
          </w:p>
        </w:tc>
        <w:tc>
          <w:tcPr>
            <w:tcW w:w="1771" w:type="dxa"/>
            <w:vAlign w:val="center"/>
          </w:tcPr>
          <w:p w14:paraId="105DA7C4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771" w:type="dxa"/>
            <w:vAlign w:val="center"/>
          </w:tcPr>
          <w:p w14:paraId="73F9D08F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771" w:type="dxa"/>
            <w:vAlign w:val="center"/>
          </w:tcPr>
          <w:p w14:paraId="51C2ED4B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2</w:t>
            </w:r>
          </w:p>
        </w:tc>
        <w:tc>
          <w:tcPr>
            <w:tcW w:w="1772" w:type="dxa"/>
            <w:vAlign w:val="center"/>
          </w:tcPr>
          <w:p w14:paraId="3E162D17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</w:t>
            </w:r>
          </w:p>
        </w:tc>
      </w:tr>
      <w:tr w:rsidR="005A14BD" w14:paraId="27C6BBA8" w14:textId="77777777" w:rsidTr="005321E8">
        <w:tc>
          <w:tcPr>
            <w:tcW w:w="1771" w:type="dxa"/>
            <w:vAlign w:val="center"/>
          </w:tcPr>
          <w:p w14:paraId="0A2A0086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293506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TA)</w:t>
            </w:r>
          </w:p>
        </w:tc>
        <w:tc>
          <w:tcPr>
            <w:tcW w:w="1771" w:type="dxa"/>
            <w:vAlign w:val="center"/>
          </w:tcPr>
          <w:p w14:paraId="0862D3FF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771" w:type="dxa"/>
            <w:vAlign w:val="center"/>
          </w:tcPr>
          <w:p w14:paraId="526BA3C5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771" w:type="dxa"/>
            <w:vAlign w:val="center"/>
          </w:tcPr>
          <w:p w14:paraId="06769702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8</w:t>
            </w:r>
          </w:p>
        </w:tc>
        <w:tc>
          <w:tcPr>
            <w:tcW w:w="1772" w:type="dxa"/>
            <w:vAlign w:val="center"/>
          </w:tcPr>
          <w:p w14:paraId="0E8BE46C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</w:tr>
    </w:tbl>
    <w:p w14:paraId="0E19ED42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13AFAC8F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557BAA89" w14:textId="0AE3B022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</w:p>
    <w:p w14:paraId="044A39A4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810" w:tblpY="-6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5A14BD" w14:paraId="32964A37" w14:textId="77777777" w:rsidTr="005321E8">
        <w:trPr>
          <w:trHeight w:val="526"/>
        </w:trPr>
        <w:tc>
          <w:tcPr>
            <w:tcW w:w="8856" w:type="dxa"/>
            <w:gridSpan w:val="4"/>
          </w:tcPr>
          <w:p w14:paraId="2E920353" w14:textId="0E9B0F3D" w:rsidR="005A14BD" w:rsidRDefault="005A14BD" w:rsidP="005321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200463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2: Comparison of the UTR proportions of the PSM and the LSM mRNAs</w:t>
            </w:r>
          </w:p>
        </w:tc>
      </w:tr>
      <w:tr w:rsidR="005A14BD" w14:paraId="1302D499" w14:textId="77777777" w:rsidTr="005321E8">
        <w:tc>
          <w:tcPr>
            <w:tcW w:w="2214" w:type="dxa"/>
            <w:vAlign w:val="center"/>
          </w:tcPr>
          <w:p w14:paraId="4AA9E943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vAlign w:val="center"/>
          </w:tcPr>
          <w:p w14:paraId="73667B8A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Genes</w:t>
            </w:r>
          </w:p>
        </w:tc>
        <w:tc>
          <w:tcPr>
            <w:tcW w:w="2214" w:type="dxa"/>
            <w:vAlign w:val="center"/>
          </w:tcPr>
          <w:p w14:paraId="3D9E52EC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14" w:type="dxa"/>
            <w:vAlign w:val="center"/>
          </w:tcPr>
          <w:p w14:paraId="7DDFEFE3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</w:tr>
      <w:tr w:rsidR="005A14BD" w14:paraId="6009DD8A" w14:textId="77777777" w:rsidTr="005321E8">
        <w:tc>
          <w:tcPr>
            <w:tcW w:w="2214" w:type="dxa"/>
            <w:vAlign w:val="center"/>
          </w:tcPr>
          <w:p w14:paraId="6EA2B23E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</w:t>
            </w:r>
          </w:p>
        </w:tc>
        <w:tc>
          <w:tcPr>
            <w:tcW w:w="2214" w:type="dxa"/>
            <w:vAlign w:val="center"/>
          </w:tcPr>
          <w:p w14:paraId="729CEB5B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14" w:type="dxa"/>
            <w:vAlign w:val="center"/>
          </w:tcPr>
          <w:p w14:paraId="08FE0590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%</w:t>
            </w:r>
          </w:p>
        </w:tc>
        <w:tc>
          <w:tcPr>
            <w:tcW w:w="2214" w:type="dxa"/>
            <w:vAlign w:val="center"/>
          </w:tcPr>
          <w:p w14:paraId="14281066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%</w:t>
            </w:r>
          </w:p>
        </w:tc>
      </w:tr>
      <w:tr w:rsidR="005A14BD" w14:paraId="37BF82AC" w14:textId="77777777" w:rsidTr="005321E8">
        <w:tc>
          <w:tcPr>
            <w:tcW w:w="2214" w:type="dxa"/>
            <w:vAlign w:val="center"/>
          </w:tcPr>
          <w:p w14:paraId="7584D1B8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2214" w:type="dxa"/>
            <w:vAlign w:val="center"/>
          </w:tcPr>
          <w:p w14:paraId="036E70D7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14" w:type="dxa"/>
            <w:vAlign w:val="center"/>
          </w:tcPr>
          <w:p w14:paraId="3EEB9849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2214" w:type="dxa"/>
            <w:vAlign w:val="center"/>
          </w:tcPr>
          <w:p w14:paraId="6F3DFA7D" w14:textId="77777777" w:rsidR="005A14BD" w:rsidRDefault="005A14BD" w:rsidP="005321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%</w:t>
            </w:r>
          </w:p>
        </w:tc>
      </w:tr>
      <w:tr w:rsidR="005A14BD" w14:paraId="5BC521FA" w14:textId="77777777" w:rsidTr="005321E8">
        <w:tc>
          <w:tcPr>
            <w:tcW w:w="8856" w:type="dxa"/>
            <w:gridSpan w:val="4"/>
          </w:tcPr>
          <w:p w14:paraId="4904E4AA" w14:textId="77777777" w:rsidR="005A14BD" w:rsidRDefault="005A14BD" w:rsidP="005321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= 0.0004 (two-sample t-test with a “greater than” alternative hypothesis)</w:t>
            </w:r>
          </w:p>
        </w:tc>
      </w:tr>
    </w:tbl>
    <w:p w14:paraId="34B553F4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2B629334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7FB60A61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05B918F0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28FE5FAB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41A8EA9A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083CFABA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266B70D0" w14:textId="77777777" w:rsidR="005A14BD" w:rsidRDefault="005A14BD" w:rsidP="005A14BD">
      <w:pPr>
        <w:spacing w:line="360" w:lineRule="auto"/>
        <w:jc w:val="both"/>
        <w:rPr>
          <w:rFonts w:ascii="Times New Roman" w:hAnsi="Times New Roman" w:cs="Times New Roman"/>
        </w:rPr>
      </w:pPr>
    </w:p>
    <w:p w14:paraId="071E5F53" w14:textId="77777777" w:rsidR="005A14BD" w:rsidRDefault="005A14BD" w:rsidP="00C148B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A14BD" w:rsidSect="000C1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FF70C" w14:textId="77777777" w:rsidR="00A06F07" w:rsidRDefault="00A06F07" w:rsidP="006E2FFC">
      <w:r>
        <w:separator/>
      </w:r>
    </w:p>
  </w:endnote>
  <w:endnote w:type="continuationSeparator" w:id="0">
    <w:p w14:paraId="625017DB" w14:textId="77777777" w:rsidR="00A06F07" w:rsidRDefault="00A06F07" w:rsidP="006E2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3747E" w14:textId="77777777" w:rsidR="00A06F07" w:rsidRDefault="00A06F07" w:rsidP="006E2FFC">
      <w:r>
        <w:separator/>
      </w:r>
    </w:p>
  </w:footnote>
  <w:footnote w:type="continuationSeparator" w:id="0">
    <w:p w14:paraId="44258B4D" w14:textId="77777777" w:rsidR="00A06F07" w:rsidRDefault="00A06F07" w:rsidP="006E2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47614"/>
    <w:multiLevelType w:val="hybridMultilevel"/>
    <w:tmpl w:val="56CE8634"/>
    <w:lvl w:ilvl="0" w:tplc="284E970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02A0A"/>
    <w:multiLevelType w:val="multilevel"/>
    <w:tmpl w:val="DD269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E141923"/>
    <w:multiLevelType w:val="hybridMultilevel"/>
    <w:tmpl w:val="A2BC8D9C"/>
    <w:lvl w:ilvl="0" w:tplc="9F24B24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3"/>
  <w:doNotTrackMove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v0tst2pe00ueevr3xvreh990x2d9fwx5a&quot;&gt;CPRIT&lt;record-ids&gt;&lt;item&gt;154&lt;/item&gt;&lt;item&gt;162&lt;/item&gt;&lt;item&gt;163&lt;/item&gt;&lt;item&gt;164&lt;/item&gt;&lt;item&gt;165&lt;/item&gt;&lt;item&gt;166&lt;/item&gt;&lt;item&gt;181&lt;/item&gt;&lt;item&gt;182&lt;/item&gt;&lt;item&gt;186&lt;/item&gt;&lt;item&gt;202&lt;/item&gt;&lt;item&gt;217&lt;/item&gt;&lt;item&gt;342&lt;/item&gt;&lt;item&gt;348&lt;/item&gt;&lt;item&gt;349&lt;/item&gt;&lt;item&gt;350&lt;/item&gt;&lt;item&gt;352&lt;/item&gt;&lt;item&gt;353&lt;/item&gt;&lt;item&gt;354&lt;/item&gt;&lt;item&gt;355&lt;/item&gt;&lt;item&gt;356&lt;/item&gt;&lt;item&gt;357&lt;/item&gt;&lt;item&gt;358&lt;/item&gt;&lt;item&gt;359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8&lt;/item&gt;&lt;item&gt;389&lt;/item&gt;&lt;item&gt;400&lt;/item&gt;&lt;item&gt;401&lt;/item&gt;&lt;item&gt;402&lt;/item&gt;&lt;/record-ids&gt;&lt;/item&gt;&lt;/Libraries&gt;"/>
  </w:docVars>
  <w:rsids>
    <w:rsidRoot w:val="006C657C"/>
    <w:rsid w:val="000000EB"/>
    <w:rsid w:val="00000BB5"/>
    <w:rsid w:val="00001752"/>
    <w:rsid w:val="00003C21"/>
    <w:rsid w:val="00004F34"/>
    <w:rsid w:val="0000546B"/>
    <w:rsid w:val="00007E64"/>
    <w:rsid w:val="00007ED0"/>
    <w:rsid w:val="00011D0F"/>
    <w:rsid w:val="00011DD1"/>
    <w:rsid w:val="00014E84"/>
    <w:rsid w:val="000158BA"/>
    <w:rsid w:val="00017072"/>
    <w:rsid w:val="00017A8F"/>
    <w:rsid w:val="00020ACE"/>
    <w:rsid w:val="00020B6A"/>
    <w:rsid w:val="00020FAE"/>
    <w:rsid w:val="000220D4"/>
    <w:rsid w:val="00025A2E"/>
    <w:rsid w:val="0002777F"/>
    <w:rsid w:val="00027924"/>
    <w:rsid w:val="000307A7"/>
    <w:rsid w:val="000330B1"/>
    <w:rsid w:val="00033240"/>
    <w:rsid w:val="000359EB"/>
    <w:rsid w:val="00040980"/>
    <w:rsid w:val="00040E1E"/>
    <w:rsid w:val="00042018"/>
    <w:rsid w:val="00042939"/>
    <w:rsid w:val="00044207"/>
    <w:rsid w:val="00045B21"/>
    <w:rsid w:val="000461DB"/>
    <w:rsid w:val="000471E9"/>
    <w:rsid w:val="00050807"/>
    <w:rsid w:val="00051263"/>
    <w:rsid w:val="00052158"/>
    <w:rsid w:val="000537D1"/>
    <w:rsid w:val="00055AD8"/>
    <w:rsid w:val="000562C9"/>
    <w:rsid w:val="00060E56"/>
    <w:rsid w:val="000628E7"/>
    <w:rsid w:val="00067A5D"/>
    <w:rsid w:val="00070188"/>
    <w:rsid w:val="000718AD"/>
    <w:rsid w:val="0007453C"/>
    <w:rsid w:val="00077C4B"/>
    <w:rsid w:val="000808D4"/>
    <w:rsid w:val="000814F4"/>
    <w:rsid w:val="00082D69"/>
    <w:rsid w:val="00082EF3"/>
    <w:rsid w:val="00083949"/>
    <w:rsid w:val="00090157"/>
    <w:rsid w:val="00090F06"/>
    <w:rsid w:val="000926F3"/>
    <w:rsid w:val="00096442"/>
    <w:rsid w:val="00096910"/>
    <w:rsid w:val="000A004C"/>
    <w:rsid w:val="000A036D"/>
    <w:rsid w:val="000B1405"/>
    <w:rsid w:val="000B23B4"/>
    <w:rsid w:val="000B4581"/>
    <w:rsid w:val="000B5936"/>
    <w:rsid w:val="000B659A"/>
    <w:rsid w:val="000B65EF"/>
    <w:rsid w:val="000B6B47"/>
    <w:rsid w:val="000B6D73"/>
    <w:rsid w:val="000B7AF3"/>
    <w:rsid w:val="000C039C"/>
    <w:rsid w:val="000C1383"/>
    <w:rsid w:val="000C21E6"/>
    <w:rsid w:val="000C30F7"/>
    <w:rsid w:val="000C4A4B"/>
    <w:rsid w:val="000C5E30"/>
    <w:rsid w:val="000C7DFA"/>
    <w:rsid w:val="000D13CA"/>
    <w:rsid w:val="000D173D"/>
    <w:rsid w:val="000D354E"/>
    <w:rsid w:val="000D3EE2"/>
    <w:rsid w:val="000D782F"/>
    <w:rsid w:val="000E1712"/>
    <w:rsid w:val="000E3D80"/>
    <w:rsid w:val="000E4597"/>
    <w:rsid w:val="000E4AEE"/>
    <w:rsid w:val="000E5421"/>
    <w:rsid w:val="000E5903"/>
    <w:rsid w:val="000F2A35"/>
    <w:rsid w:val="000F5763"/>
    <w:rsid w:val="001012F8"/>
    <w:rsid w:val="00102A3B"/>
    <w:rsid w:val="00104A09"/>
    <w:rsid w:val="00105417"/>
    <w:rsid w:val="00107C70"/>
    <w:rsid w:val="001136B6"/>
    <w:rsid w:val="001164DC"/>
    <w:rsid w:val="00116D72"/>
    <w:rsid w:val="00125368"/>
    <w:rsid w:val="00126687"/>
    <w:rsid w:val="001278B0"/>
    <w:rsid w:val="00127F05"/>
    <w:rsid w:val="00127F38"/>
    <w:rsid w:val="00132FFC"/>
    <w:rsid w:val="00133DC4"/>
    <w:rsid w:val="00135B88"/>
    <w:rsid w:val="00135E25"/>
    <w:rsid w:val="001362B9"/>
    <w:rsid w:val="00136DE9"/>
    <w:rsid w:val="00141E52"/>
    <w:rsid w:val="00143FE3"/>
    <w:rsid w:val="00144394"/>
    <w:rsid w:val="00144714"/>
    <w:rsid w:val="00144F9D"/>
    <w:rsid w:val="0015172D"/>
    <w:rsid w:val="00151E61"/>
    <w:rsid w:val="001520F1"/>
    <w:rsid w:val="00152F4D"/>
    <w:rsid w:val="00153857"/>
    <w:rsid w:val="00153891"/>
    <w:rsid w:val="001550D0"/>
    <w:rsid w:val="00155BE2"/>
    <w:rsid w:val="001576CE"/>
    <w:rsid w:val="001618AC"/>
    <w:rsid w:val="00161A5F"/>
    <w:rsid w:val="00163DDE"/>
    <w:rsid w:val="00165689"/>
    <w:rsid w:val="00173264"/>
    <w:rsid w:val="001739E2"/>
    <w:rsid w:val="00175E5E"/>
    <w:rsid w:val="00176878"/>
    <w:rsid w:val="00181720"/>
    <w:rsid w:val="00182A9A"/>
    <w:rsid w:val="00184CC1"/>
    <w:rsid w:val="00185371"/>
    <w:rsid w:val="00186C0B"/>
    <w:rsid w:val="00186CF7"/>
    <w:rsid w:val="00187AAA"/>
    <w:rsid w:val="0019196E"/>
    <w:rsid w:val="001924DC"/>
    <w:rsid w:val="00194478"/>
    <w:rsid w:val="00195AC1"/>
    <w:rsid w:val="00195EE4"/>
    <w:rsid w:val="00196F32"/>
    <w:rsid w:val="001A05E2"/>
    <w:rsid w:val="001A0D62"/>
    <w:rsid w:val="001A4B98"/>
    <w:rsid w:val="001A5AC7"/>
    <w:rsid w:val="001A7456"/>
    <w:rsid w:val="001A7795"/>
    <w:rsid w:val="001A7D05"/>
    <w:rsid w:val="001B0011"/>
    <w:rsid w:val="001B22DB"/>
    <w:rsid w:val="001B35BF"/>
    <w:rsid w:val="001B3D88"/>
    <w:rsid w:val="001C005C"/>
    <w:rsid w:val="001D0773"/>
    <w:rsid w:val="001D102E"/>
    <w:rsid w:val="001D14B6"/>
    <w:rsid w:val="001D3114"/>
    <w:rsid w:val="001D44D8"/>
    <w:rsid w:val="001D4983"/>
    <w:rsid w:val="001D5928"/>
    <w:rsid w:val="001E058B"/>
    <w:rsid w:val="001E09BB"/>
    <w:rsid w:val="001E1101"/>
    <w:rsid w:val="001E597B"/>
    <w:rsid w:val="001E5E1A"/>
    <w:rsid w:val="001E615C"/>
    <w:rsid w:val="001E63EA"/>
    <w:rsid w:val="001F14C8"/>
    <w:rsid w:val="001F1A8E"/>
    <w:rsid w:val="001F21DB"/>
    <w:rsid w:val="001F5CE6"/>
    <w:rsid w:val="001F7F33"/>
    <w:rsid w:val="00200463"/>
    <w:rsid w:val="0020146D"/>
    <w:rsid w:val="00201696"/>
    <w:rsid w:val="00201928"/>
    <w:rsid w:val="00201C29"/>
    <w:rsid w:val="002022C2"/>
    <w:rsid w:val="00204022"/>
    <w:rsid w:val="00207280"/>
    <w:rsid w:val="00210EE7"/>
    <w:rsid w:val="002133D3"/>
    <w:rsid w:val="0021358F"/>
    <w:rsid w:val="00213F9D"/>
    <w:rsid w:val="00214113"/>
    <w:rsid w:val="00215BFF"/>
    <w:rsid w:val="00217E21"/>
    <w:rsid w:val="0022060F"/>
    <w:rsid w:val="00221364"/>
    <w:rsid w:val="002235D2"/>
    <w:rsid w:val="00223DC4"/>
    <w:rsid w:val="00226579"/>
    <w:rsid w:val="00227FD1"/>
    <w:rsid w:val="00230939"/>
    <w:rsid w:val="00230FBF"/>
    <w:rsid w:val="00231C74"/>
    <w:rsid w:val="002357E8"/>
    <w:rsid w:val="00236A0F"/>
    <w:rsid w:val="00236EE5"/>
    <w:rsid w:val="00237747"/>
    <w:rsid w:val="00241AB8"/>
    <w:rsid w:val="00241B25"/>
    <w:rsid w:val="002442F7"/>
    <w:rsid w:val="00245ACD"/>
    <w:rsid w:val="00245F47"/>
    <w:rsid w:val="0024776A"/>
    <w:rsid w:val="00247C5A"/>
    <w:rsid w:val="00252577"/>
    <w:rsid w:val="002543C7"/>
    <w:rsid w:val="0025783C"/>
    <w:rsid w:val="002616DF"/>
    <w:rsid w:val="00262136"/>
    <w:rsid w:val="002651C9"/>
    <w:rsid w:val="00266E11"/>
    <w:rsid w:val="00267037"/>
    <w:rsid w:val="00270122"/>
    <w:rsid w:val="00271439"/>
    <w:rsid w:val="002720C6"/>
    <w:rsid w:val="002723F0"/>
    <w:rsid w:val="00272718"/>
    <w:rsid w:val="002734CA"/>
    <w:rsid w:val="0027433D"/>
    <w:rsid w:val="002755DA"/>
    <w:rsid w:val="00275F6E"/>
    <w:rsid w:val="00277476"/>
    <w:rsid w:val="002831A0"/>
    <w:rsid w:val="002839B4"/>
    <w:rsid w:val="00284CD2"/>
    <w:rsid w:val="00286006"/>
    <w:rsid w:val="00286402"/>
    <w:rsid w:val="0029084B"/>
    <w:rsid w:val="002914EF"/>
    <w:rsid w:val="00293506"/>
    <w:rsid w:val="002963AE"/>
    <w:rsid w:val="00296819"/>
    <w:rsid w:val="002A0319"/>
    <w:rsid w:val="002A2680"/>
    <w:rsid w:val="002A5D85"/>
    <w:rsid w:val="002B24D7"/>
    <w:rsid w:val="002B4D04"/>
    <w:rsid w:val="002B6BD0"/>
    <w:rsid w:val="002C01F9"/>
    <w:rsid w:val="002C196F"/>
    <w:rsid w:val="002C2A9C"/>
    <w:rsid w:val="002C2BA3"/>
    <w:rsid w:val="002C52C3"/>
    <w:rsid w:val="002C631C"/>
    <w:rsid w:val="002C6A16"/>
    <w:rsid w:val="002C719B"/>
    <w:rsid w:val="002D0258"/>
    <w:rsid w:val="002D2E46"/>
    <w:rsid w:val="002D33B8"/>
    <w:rsid w:val="002D6728"/>
    <w:rsid w:val="002D7ED2"/>
    <w:rsid w:val="002E147D"/>
    <w:rsid w:val="002E2233"/>
    <w:rsid w:val="002E56AA"/>
    <w:rsid w:val="002E7676"/>
    <w:rsid w:val="002F07FC"/>
    <w:rsid w:val="002F0D4C"/>
    <w:rsid w:val="002F13B5"/>
    <w:rsid w:val="002F4B20"/>
    <w:rsid w:val="002F4F69"/>
    <w:rsid w:val="002F6182"/>
    <w:rsid w:val="0030030D"/>
    <w:rsid w:val="00301C36"/>
    <w:rsid w:val="00301F1D"/>
    <w:rsid w:val="003022CE"/>
    <w:rsid w:val="003026B2"/>
    <w:rsid w:val="00303300"/>
    <w:rsid w:val="0030465D"/>
    <w:rsid w:val="00304D61"/>
    <w:rsid w:val="003057FA"/>
    <w:rsid w:val="003064B3"/>
    <w:rsid w:val="00307221"/>
    <w:rsid w:val="0030756F"/>
    <w:rsid w:val="00307A39"/>
    <w:rsid w:val="00310142"/>
    <w:rsid w:val="003157B9"/>
    <w:rsid w:val="00317E49"/>
    <w:rsid w:val="00321703"/>
    <w:rsid w:val="00322267"/>
    <w:rsid w:val="00322B6E"/>
    <w:rsid w:val="0032392F"/>
    <w:rsid w:val="00324162"/>
    <w:rsid w:val="003245B2"/>
    <w:rsid w:val="003255A2"/>
    <w:rsid w:val="003308B6"/>
    <w:rsid w:val="00332314"/>
    <w:rsid w:val="00334E5A"/>
    <w:rsid w:val="0033532F"/>
    <w:rsid w:val="00336A20"/>
    <w:rsid w:val="00341313"/>
    <w:rsid w:val="003422E3"/>
    <w:rsid w:val="00343870"/>
    <w:rsid w:val="003449EA"/>
    <w:rsid w:val="00347816"/>
    <w:rsid w:val="003500B1"/>
    <w:rsid w:val="00352385"/>
    <w:rsid w:val="003525EE"/>
    <w:rsid w:val="00353481"/>
    <w:rsid w:val="00353783"/>
    <w:rsid w:val="00355962"/>
    <w:rsid w:val="00355CAB"/>
    <w:rsid w:val="0036188B"/>
    <w:rsid w:val="00362AC0"/>
    <w:rsid w:val="00363C41"/>
    <w:rsid w:val="003649D5"/>
    <w:rsid w:val="0036786B"/>
    <w:rsid w:val="003700A6"/>
    <w:rsid w:val="00370A6C"/>
    <w:rsid w:val="00376467"/>
    <w:rsid w:val="00376A82"/>
    <w:rsid w:val="00376CE1"/>
    <w:rsid w:val="003809FB"/>
    <w:rsid w:val="00381B20"/>
    <w:rsid w:val="00382C58"/>
    <w:rsid w:val="00385895"/>
    <w:rsid w:val="00386CB2"/>
    <w:rsid w:val="00387202"/>
    <w:rsid w:val="003875FF"/>
    <w:rsid w:val="00387ED1"/>
    <w:rsid w:val="00391F8A"/>
    <w:rsid w:val="0039302D"/>
    <w:rsid w:val="00394141"/>
    <w:rsid w:val="003956BD"/>
    <w:rsid w:val="003966A1"/>
    <w:rsid w:val="00397230"/>
    <w:rsid w:val="003972EA"/>
    <w:rsid w:val="003A002B"/>
    <w:rsid w:val="003A46C8"/>
    <w:rsid w:val="003B0B1D"/>
    <w:rsid w:val="003B2242"/>
    <w:rsid w:val="003B24EB"/>
    <w:rsid w:val="003B4F20"/>
    <w:rsid w:val="003B6D33"/>
    <w:rsid w:val="003B71CC"/>
    <w:rsid w:val="003C523F"/>
    <w:rsid w:val="003C5F42"/>
    <w:rsid w:val="003C6A1B"/>
    <w:rsid w:val="003C6E9D"/>
    <w:rsid w:val="003C6EED"/>
    <w:rsid w:val="003C74B0"/>
    <w:rsid w:val="003D0C75"/>
    <w:rsid w:val="003D10BF"/>
    <w:rsid w:val="003D300B"/>
    <w:rsid w:val="003D30A4"/>
    <w:rsid w:val="003D4E0E"/>
    <w:rsid w:val="003D6BE2"/>
    <w:rsid w:val="003D6CD9"/>
    <w:rsid w:val="003D7C09"/>
    <w:rsid w:val="003E015A"/>
    <w:rsid w:val="003E0261"/>
    <w:rsid w:val="003E3B5C"/>
    <w:rsid w:val="003E406B"/>
    <w:rsid w:val="003E5027"/>
    <w:rsid w:val="003E5F06"/>
    <w:rsid w:val="003E7AA3"/>
    <w:rsid w:val="003F2FC9"/>
    <w:rsid w:val="003F418C"/>
    <w:rsid w:val="003F5BBE"/>
    <w:rsid w:val="004010B4"/>
    <w:rsid w:val="00402AAF"/>
    <w:rsid w:val="004030F3"/>
    <w:rsid w:val="00404B02"/>
    <w:rsid w:val="00405004"/>
    <w:rsid w:val="0040573A"/>
    <w:rsid w:val="0040618D"/>
    <w:rsid w:val="00412DF7"/>
    <w:rsid w:val="00413781"/>
    <w:rsid w:val="00413B28"/>
    <w:rsid w:val="00413B6A"/>
    <w:rsid w:val="00420319"/>
    <w:rsid w:val="004212B2"/>
    <w:rsid w:val="004230DD"/>
    <w:rsid w:val="00424508"/>
    <w:rsid w:val="00424558"/>
    <w:rsid w:val="00427EB1"/>
    <w:rsid w:val="0043104B"/>
    <w:rsid w:val="00433637"/>
    <w:rsid w:val="00436BB8"/>
    <w:rsid w:val="00436FB3"/>
    <w:rsid w:val="004376A7"/>
    <w:rsid w:val="00442997"/>
    <w:rsid w:val="004440E8"/>
    <w:rsid w:val="00444CFF"/>
    <w:rsid w:val="00444FDD"/>
    <w:rsid w:val="00446AFB"/>
    <w:rsid w:val="00453C21"/>
    <w:rsid w:val="00457936"/>
    <w:rsid w:val="00460972"/>
    <w:rsid w:val="004631A6"/>
    <w:rsid w:val="00465074"/>
    <w:rsid w:val="0046680D"/>
    <w:rsid w:val="004707B2"/>
    <w:rsid w:val="00470BC5"/>
    <w:rsid w:val="00470DF2"/>
    <w:rsid w:val="00473C6E"/>
    <w:rsid w:val="00475063"/>
    <w:rsid w:val="004766C3"/>
    <w:rsid w:val="004779C0"/>
    <w:rsid w:val="00480B53"/>
    <w:rsid w:val="00482B6B"/>
    <w:rsid w:val="0048515F"/>
    <w:rsid w:val="004862D2"/>
    <w:rsid w:val="00490437"/>
    <w:rsid w:val="00491902"/>
    <w:rsid w:val="00491C6F"/>
    <w:rsid w:val="00491FD0"/>
    <w:rsid w:val="004928F0"/>
    <w:rsid w:val="00492FC0"/>
    <w:rsid w:val="00495368"/>
    <w:rsid w:val="004973F9"/>
    <w:rsid w:val="004A17AA"/>
    <w:rsid w:val="004A4AC2"/>
    <w:rsid w:val="004A4E42"/>
    <w:rsid w:val="004A620A"/>
    <w:rsid w:val="004A7346"/>
    <w:rsid w:val="004A73A0"/>
    <w:rsid w:val="004B19B2"/>
    <w:rsid w:val="004B5BD0"/>
    <w:rsid w:val="004B6312"/>
    <w:rsid w:val="004B757C"/>
    <w:rsid w:val="004C0E95"/>
    <w:rsid w:val="004C11D0"/>
    <w:rsid w:val="004C12B4"/>
    <w:rsid w:val="004C282F"/>
    <w:rsid w:val="004C5BA9"/>
    <w:rsid w:val="004C5BD1"/>
    <w:rsid w:val="004C6865"/>
    <w:rsid w:val="004C7DE4"/>
    <w:rsid w:val="004D32C5"/>
    <w:rsid w:val="004D3404"/>
    <w:rsid w:val="004D4595"/>
    <w:rsid w:val="004D715D"/>
    <w:rsid w:val="004E0051"/>
    <w:rsid w:val="004E1202"/>
    <w:rsid w:val="004E28B3"/>
    <w:rsid w:val="004E53EC"/>
    <w:rsid w:val="004F1B4D"/>
    <w:rsid w:val="004F2453"/>
    <w:rsid w:val="004F381D"/>
    <w:rsid w:val="004F6744"/>
    <w:rsid w:val="004F6848"/>
    <w:rsid w:val="004F7555"/>
    <w:rsid w:val="00500115"/>
    <w:rsid w:val="00503109"/>
    <w:rsid w:val="0050340C"/>
    <w:rsid w:val="0050451F"/>
    <w:rsid w:val="00505777"/>
    <w:rsid w:val="00505C4C"/>
    <w:rsid w:val="005117CA"/>
    <w:rsid w:val="00513F75"/>
    <w:rsid w:val="005145C3"/>
    <w:rsid w:val="005151AA"/>
    <w:rsid w:val="00522A96"/>
    <w:rsid w:val="00522E16"/>
    <w:rsid w:val="00523A0F"/>
    <w:rsid w:val="005245F7"/>
    <w:rsid w:val="00524FFC"/>
    <w:rsid w:val="00531F5A"/>
    <w:rsid w:val="005325C3"/>
    <w:rsid w:val="00533E70"/>
    <w:rsid w:val="0053577E"/>
    <w:rsid w:val="00536337"/>
    <w:rsid w:val="00536355"/>
    <w:rsid w:val="0054023D"/>
    <w:rsid w:val="00542995"/>
    <w:rsid w:val="00543634"/>
    <w:rsid w:val="005439D6"/>
    <w:rsid w:val="00544069"/>
    <w:rsid w:val="005448F3"/>
    <w:rsid w:val="005460BE"/>
    <w:rsid w:val="00547112"/>
    <w:rsid w:val="0054718C"/>
    <w:rsid w:val="00553D31"/>
    <w:rsid w:val="00555DC2"/>
    <w:rsid w:val="00561D19"/>
    <w:rsid w:val="0056594A"/>
    <w:rsid w:val="00570F44"/>
    <w:rsid w:val="00571A97"/>
    <w:rsid w:val="005738C7"/>
    <w:rsid w:val="00581FAF"/>
    <w:rsid w:val="005841A3"/>
    <w:rsid w:val="005853AF"/>
    <w:rsid w:val="00590DB9"/>
    <w:rsid w:val="00592537"/>
    <w:rsid w:val="0059459F"/>
    <w:rsid w:val="005946A0"/>
    <w:rsid w:val="0059531F"/>
    <w:rsid w:val="00595B68"/>
    <w:rsid w:val="00596B11"/>
    <w:rsid w:val="0059761B"/>
    <w:rsid w:val="00597E64"/>
    <w:rsid w:val="005A0942"/>
    <w:rsid w:val="005A14BD"/>
    <w:rsid w:val="005A1C17"/>
    <w:rsid w:val="005A2CCC"/>
    <w:rsid w:val="005A42D6"/>
    <w:rsid w:val="005A613D"/>
    <w:rsid w:val="005C11BF"/>
    <w:rsid w:val="005C2C7C"/>
    <w:rsid w:val="005C53A9"/>
    <w:rsid w:val="005C5597"/>
    <w:rsid w:val="005C5ED7"/>
    <w:rsid w:val="005C7209"/>
    <w:rsid w:val="005C761B"/>
    <w:rsid w:val="005D21E3"/>
    <w:rsid w:val="005D3DB1"/>
    <w:rsid w:val="005D440D"/>
    <w:rsid w:val="005D76D8"/>
    <w:rsid w:val="005E1679"/>
    <w:rsid w:val="005E3478"/>
    <w:rsid w:val="005E542F"/>
    <w:rsid w:val="005E5899"/>
    <w:rsid w:val="005E7E77"/>
    <w:rsid w:val="005F0B5A"/>
    <w:rsid w:val="005F3BAE"/>
    <w:rsid w:val="005F448D"/>
    <w:rsid w:val="005F628D"/>
    <w:rsid w:val="005F6F5C"/>
    <w:rsid w:val="005F7FBF"/>
    <w:rsid w:val="0060010D"/>
    <w:rsid w:val="00600EB4"/>
    <w:rsid w:val="00601D91"/>
    <w:rsid w:val="00603D5A"/>
    <w:rsid w:val="006047BF"/>
    <w:rsid w:val="00607336"/>
    <w:rsid w:val="006073A2"/>
    <w:rsid w:val="006100D5"/>
    <w:rsid w:val="00611504"/>
    <w:rsid w:val="006147F7"/>
    <w:rsid w:val="006157C4"/>
    <w:rsid w:val="00617469"/>
    <w:rsid w:val="0062083E"/>
    <w:rsid w:val="00622399"/>
    <w:rsid w:val="006256EF"/>
    <w:rsid w:val="00626BAB"/>
    <w:rsid w:val="006316D1"/>
    <w:rsid w:val="0063221F"/>
    <w:rsid w:val="00634992"/>
    <w:rsid w:val="00635F0C"/>
    <w:rsid w:val="00635F9E"/>
    <w:rsid w:val="00640732"/>
    <w:rsid w:val="0064232C"/>
    <w:rsid w:val="006426E6"/>
    <w:rsid w:val="00642EDE"/>
    <w:rsid w:val="00651ED5"/>
    <w:rsid w:val="006604AF"/>
    <w:rsid w:val="00660E42"/>
    <w:rsid w:val="00662625"/>
    <w:rsid w:val="0066290C"/>
    <w:rsid w:val="00666FF2"/>
    <w:rsid w:val="006702DA"/>
    <w:rsid w:val="006746FF"/>
    <w:rsid w:val="00677A00"/>
    <w:rsid w:val="00677DD7"/>
    <w:rsid w:val="00680EA9"/>
    <w:rsid w:val="006818AA"/>
    <w:rsid w:val="0068453D"/>
    <w:rsid w:val="006859DA"/>
    <w:rsid w:val="00685E0E"/>
    <w:rsid w:val="006860B6"/>
    <w:rsid w:val="0068610D"/>
    <w:rsid w:val="006866DB"/>
    <w:rsid w:val="006904DC"/>
    <w:rsid w:val="006906DF"/>
    <w:rsid w:val="0069160F"/>
    <w:rsid w:val="0069198A"/>
    <w:rsid w:val="00692133"/>
    <w:rsid w:val="00692DEA"/>
    <w:rsid w:val="00693D07"/>
    <w:rsid w:val="00694D5A"/>
    <w:rsid w:val="00695816"/>
    <w:rsid w:val="0069596A"/>
    <w:rsid w:val="006959A2"/>
    <w:rsid w:val="006A012F"/>
    <w:rsid w:val="006A0AFD"/>
    <w:rsid w:val="006A193E"/>
    <w:rsid w:val="006A1EC2"/>
    <w:rsid w:val="006A3260"/>
    <w:rsid w:val="006A3643"/>
    <w:rsid w:val="006A3C1F"/>
    <w:rsid w:val="006A5578"/>
    <w:rsid w:val="006A6E6C"/>
    <w:rsid w:val="006A6EAC"/>
    <w:rsid w:val="006A76ED"/>
    <w:rsid w:val="006B130A"/>
    <w:rsid w:val="006B18B6"/>
    <w:rsid w:val="006B46BD"/>
    <w:rsid w:val="006B539E"/>
    <w:rsid w:val="006B57F9"/>
    <w:rsid w:val="006B7B0A"/>
    <w:rsid w:val="006C04D7"/>
    <w:rsid w:val="006C2F85"/>
    <w:rsid w:val="006C3D57"/>
    <w:rsid w:val="006C4CBC"/>
    <w:rsid w:val="006C4EF7"/>
    <w:rsid w:val="006C657C"/>
    <w:rsid w:val="006C6C76"/>
    <w:rsid w:val="006D0E44"/>
    <w:rsid w:val="006D44CF"/>
    <w:rsid w:val="006D5309"/>
    <w:rsid w:val="006D78C1"/>
    <w:rsid w:val="006D79A5"/>
    <w:rsid w:val="006E0E76"/>
    <w:rsid w:val="006E1697"/>
    <w:rsid w:val="006E2FFC"/>
    <w:rsid w:val="006E44FB"/>
    <w:rsid w:val="006F297A"/>
    <w:rsid w:val="006F2BAB"/>
    <w:rsid w:val="006F5611"/>
    <w:rsid w:val="006F6391"/>
    <w:rsid w:val="006F6744"/>
    <w:rsid w:val="006F73F9"/>
    <w:rsid w:val="006F7D5E"/>
    <w:rsid w:val="007000A7"/>
    <w:rsid w:val="00705564"/>
    <w:rsid w:val="00705F8A"/>
    <w:rsid w:val="007064CF"/>
    <w:rsid w:val="00706BBB"/>
    <w:rsid w:val="00712AA5"/>
    <w:rsid w:val="007135BF"/>
    <w:rsid w:val="00714207"/>
    <w:rsid w:val="00714D68"/>
    <w:rsid w:val="00715400"/>
    <w:rsid w:val="00715CE8"/>
    <w:rsid w:val="007160BB"/>
    <w:rsid w:val="007165C1"/>
    <w:rsid w:val="00716FBA"/>
    <w:rsid w:val="007201ED"/>
    <w:rsid w:val="0072032F"/>
    <w:rsid w:val="00720778"/>
    <w:rsid w:val="007224E7"/>
    <w:rsid w:val="007251B7"/>
    <w:rsid w:val="00726614"/>
    <w:rsid w:val="0073025F"/>
    <w:rsid w:val="00732F00"/>
    <w:rsid w:val="007340CE"/>
    <w:rsid w:val="00735309"/>
    <w:rsid w:val="00737194"/>
    <w:rsid w:val="0074044A"/>
    <w:rsid w:val="00740806"/>
    <w:rsid w:val="00742F99"/>
    <w:rsid w:val="00745593"/>
    <w:rsid w:val="007465EE"/>
    <w:rsid w:val="00747D55"/>
    <w:rsid w:val="00747E92"/>
    <w:rsid w:val="0075207B"/>
    <w:rsid w:val="0075363D"/>
    <w:rsid w:val="007559CB"/>
    <w:rsid w:val="00755A11"/>
    <w:rsid w:val="00755F53"/>
    <w:rsid w:val="00756CD3"/>
    <w:rsid w:val="007613A3"/>
    <w:rsid w:val="00763EBD"/>
    <w:rsid w:val="00764091"/>
    <w:rsid w:val="007666B5"/>
    <w:rsid w:val="00766F97"/>
    <w:rsid w:val="007675BD"/>
    <w:rsid w:val="0077180D"/>
    <w:rsid w:val="007726BA"/>
    <w:rsid w:val="007739F4"/>
    <w:rsid w:val="00773E8E"/>
    <w:rsid w:val="0077497A"/>
    <w:rsid w:val="00776A95"/>
    <w:rsid w:val="00777D55"/>
    <w:rsid w:val="0078258A"/>
    <w:rsid w:val="0078361B"/>
    <w:rsid w:val="0078771F"/>
    <w:rsid w:val="00793C14"/>
    <w:rsid w:val="00796155"/>
    <w:rsid w:val="00796527"/>
    <w:rsid w:val="00796CB6"/>
    <w:rsid w:val="007978A5"/>
    <w:rsid w:val="007A17B2"/>
    <w:rsid w:val="007A7715"/>
    <w:rsid w:val="007B0A17"/>
    <w:rsid w:val="007B0DF6"/>
    <w:rsid w:val="007B26F7"/>
    <w:rsid w:val="007B3569"/>
    <w:rsid w:val="007B4171"/>
    <w:rsid w:val="007C02DB"/>
    <w:rsid w:val="007C2D9B"/>
    <w:rsid w:val="007C30DC"/>
    <w:rsid w:val="007C593A"/>
    <w:rsid w:val="007C5AA2"/>
    <w:rsid w:val="007C64DE"/>
    <w:rsid w:val="007C77DA"/>
    <w:rsid w:val="007D0D9C"/>
    <w:rsid w:val="007D30EF"/>
    <w:rsid w:val="007D34B9"/>
    <w:rsid w:val="007D3D22"/>
    <w:rsid w:val="007D3EF1"/>
    <w:rsid w:val="007D692F"/>
    <w:rsid w:val="007E13CF"/>
    <w:rsid w:val="007E2655"/>
    <w:rsid w:val="007E3D9F"/>
    <w:rsid w:val="007E452E"/>
    <w:rsid w:val="007E5AC0"/>
    <w:rsid w:val="007E6DF7"/>
    <w:rsid w:val="007F0596"/>
    <w:rsid w:val="007F148C"/>
    <w:rsid w:val="007F329B"/>
    <w:rsid w:val="007F5BF3"/>
    <w:rsid w:val="007F6076"/>
    <w:rsid w:val="00801A94"/>
    <w:rsid w:val="00802519"/>
    <w:rsid w:val="008028A3"/>
    <w:rsid w:val="008046CD"/>
    <w:rsid w:val="0080481B"/>
    <w:rsid w:val="00806DBA"/>
    <w:rsid w:val="00810560"/>
    <w:rsid w:val="008121A0"/>
    <w:rsid w:val="008143CC"/>
    <w:rsid w:val="00814500"/>
    <w:rsid w:val="00814ECC"/>
    <w:rsid w:val="008154E5"/>
    <w:rsid w:val="00820263"/>
    <w:rsid w:val="0082104D"/>
    <w:rsid w:val="008212FC"/>
    <w:rsid w:val="00821EB9"/>
    <w:rsid w:val="0082208A"/>
    <w:rsid w:val="00823ED4"/>
    <w:rsid w:val="0082674B"/>
    <w:rsid w:val="00826A57"/>
    <w:rsid w:val="00830C36"/>
    <w:rsid w:val="008323E1"/>
    <w:rsid w:val="0083400D"/>
    <w:rsid w:val="00834095"/>
    <w:rsid w:val="008367B2"/>
    <w:rsid w:val="0083680B"/>
    <w:rsid w:val="008368B9"/>
    <w:rsid w:val="00837538"/>
    <w:rsid w:val="008418DD"/>
    <w:rsid w:val="00841961"/>
    <w:rsid w:val="0084767F"/>
    <w:rsid w:val="0084783C"/>
    <w:rsid w:val="00847E0C"/>
    <w:rsid w:val="00850A27"/>
    <w:rsid w:val="00851CC8"/>
    <w:rsid w:val="00852015"/>
    <w:rsid w:val="00853248"/>
    <w:rsid w:val="008552A7"/>
    <w:rsid w:val="00856024"/>
    <w:rsid w:val="00857CEF"/>
    <w:rsid w:val="0086159F"/>
    <w:rsid w:val="00861C03"/>
    <w:rsid w:val="0086546B"/>
    <w:rsid w:val="0086563B"/>
    <w:rsid w:val="008679D3"/>
    <w:rsid w:val="00871D60"/>
    <w:rsid w:val="008757C7"/>
    <w:rsid w:val="00875963"/>
    <w:rsid w:val="00877C9D"/>
    <w:rsid w:val="0088008D"/>
    <w:rsid w:val="008808DE"/>
    <w:rsid w:val="008811A4"/>
    <w:rsid w:val="00881EA3"/>
    <w:rsid w:val="00885656"/>
    <w:rsid w:val="00887060"/>
    <w:rsid w:val="00895816"/>
    <w:rsid w:val="00896132"/>
    <w:rsid w:val="008A0261"/>
    <w:rsid w:val="008A07DF"/>
    <w:rsid w:val="008A28DB"/>
    <w:rsid w:val="008A474C"/>
    <w:rsid w:val="008A5092"/>
    <w:rsid w:val="008A5756"/>
    <w:rsid w:val="008A578D"/>
    <w:rsid w:val="008B0749"/>
    <w:rsid w:val="008B247A"/>
    <w:rsid w:val="008B262A"/>
    <w:rsid w:val="008B4A7E"/>
    <w:rsid w:val="008B7589"/>
    <w:rsid w:val="008B76B4"/>
    <w:rsid w:val="008C0366"/>
    <w:rsid w:val="008C1A0F"/>
    <w:rsid w:val="008C366C"/>
    <w:rsid w:val="008C3B33"/>
    <w:rsid w:val="008C6194"/>
    <w:rsid w:val="008C6C20"/>
    <w:rsid w:val="008D5BE3"/>
    <w:rsid w:val="008E10D6"/>
    <w:rsid w:val="008E21C3"/>
    <w:rsid w:val="008E2D9D"/>
    <w:rsid w:val="008E34CF"/>
    <w:rsid w:val="008E553F"/>
    <w:rsid w:val="008E5632"/>
    <w:rsid w:val="008E6A94"/>
    <w:rsid w:val="008E7CAE"/>
    <w:rsid w:val="008F1670"/>
    <w:rsid w:val="008F3B69"/>
    <w:rsid w:val="008F724B"/>
    <w:rsid w:val="00901255"/>
    <w:rsid w:val="00901D2B"/>
    <w:rsid w:val="0090374F"/>
    <w:rsid w:val="009104BA"/>
    <w:rsid w:val="00910A0C"/>
    <w:rsid w:val="00910B95"/>
    <w:rsid w:val="009124DF"/>
    <w:rsid w:val="00914A2E"/>
    <w:rsid w:val="00917EDD"/>
    <w:rsid w:val="00921757"/>
    <w:rsid w:val="00927941"/>
    <w:rsid w:val="00930F6A"/>
    <w:rsid w:val="0093545F"/>
    <w:rsid w:val="00937731"/>
    <w:rsid w:val="009406B3"/>
    <w:rsid w:val="009412C7"/>
    <w:rsid w:val="00943AEC"/>
    <w:rsid w:val="00945C8D"/>
    <w:rsid w:val="00946E3D"/>
    <w:rsid w:val="00947A29"/>
    <w:rsid w:val="00947FD1"/>
    <w:rsid w:val="00950894"/>
    <w:rsid w:val="00951236"/>
    <w:rsid w:val="00951BA0"/>
    <w:rsid w:val="00951C33"/>
    <w:rsid w:val="00953C94"/>
    <w:rsid w:val="00954858"/>
    <w:rsid w:val="00965690"/>
    <w:rsid w:val="00966232"/>
    <w:rsid w:val="00966C13"/>
    <w:rsid w:val="00967397"/>
    <w:rsid w:val="00967812"/>
    <w:rsid w:val="00970373"/>
    <w:rsid w:val="009715AC"/>
    <w:rsid w:val="00971EA6"/>
    <w:rsid w:val="00972CE3"/>
    <w:rsid w:val="0097498A"/>
    <w:rsid w:val="00977592"/>
    <w:rsid w:val="009818C1"/>
    <w:rsid w:val="009824F4"/>
    <w:rsid w:val="00983E1E"/>
    <w:rsid w:val="00983F3C"/>
    <w:rsid w:val="00984E63"/>
    <w:rsid w:val="00985C2B"/>
    <w:rsid w:val="00985C6E"/>
    <w:rsid w:val="0098627B"/>
    <w:rsid w:val="00986FA7"/>
    <w:rsid w:val="0098768F"/>
    <w:rsid w:val="0099316F"/>
    <w:rsid w:val="00993EE0"/>
    <w:rsid w:val="009941F2"/>
    <w:rsid w:val="00995C5B"/>
    <w:rsid w:val="009975D9"/>
    <w:rsid w:val="009A0D6C"/>
    <w:rsid w:val="009A0F16"/>
    <w:rsid w:val="009A3B2D"/>
    <w:rsid w:val="009A442E"/>
    <w:rsid w:val="009A72B8"/>
    <w:rsid w:val="009B10DD"/>
    <w:rsid w:val="009B1E26"/>
    <w:rsid w:val="009B1F3B"/>
    <w:rsid w:val="009B2A08"/>
    <w:rsid w:val="009B2E70"/>
    <w:rsid w:val="009B3B3E"/>
    <w:rsid w:val="009B4A13"/>
    <w:rsid w:val="009B5B1D"/>
    <w:rsid w:val="009C031A"/>
    <w:rsid w:val="009C2FF9"/>
    <w:rsid w:val="009C61F9"/>
    <w:rsid w:val="009C6FA2"/>
    <w:rsid w:val="009D0502"/>
    <w:rsid w:val="009D135A"/>
    <w:rsid w:val="009D1DAD"/>
    <w:rsid w:val="009D21FD"/>
    <w:rsid w:val="009D3F67"/>
    <w:rsid w:val="009D7592"/>
    <w:rsid w:val="009E14FE"/>
    <w:rsid w:val="009E262D"/>
    <w:rsid w:val="009E2DF2"/>
    <w:rsid w:val="009E4A10"/>
    <w:rsid w:val="009F1B52"/>
    <w:rsid w:val="009F21B3"/>
    <w:rsid w:val="009F2A21"/>
    <w:rsid w:val="009F3C09"/>
    <w:rsid w:val="009F3C15"/>
    <w:rsid w:val="009F42D2"/>
    <w:rsid w:val="009F5CDC"/>
    <w:rsid w:val="009F622E"/>
    <w:rsid w:val="009F6BDD"/>
    <w:rsid w:val="009F7C3E"/>
    <w:rsid w:val="00A001AC"/>
    <w:rsid w:val="00A0127E"/>
    <w:rsid w:val="00A01574"/>
    <w:rsid w:val="00A01C86"/>
    <w:rsid w:val="00A01D57"/>
    <w:rsid w:val="00A04D04"/>
    <w:rsid w:val="00A06B91"/>
    <w:rsid w:val="00A06D82"/>
    <w:rsid w:val="00A06F07"/>
    <w:rsid w:val="00A07010"/>
    <w:rsid w:val="00A110E0"/>
    <w:rsid w:val="00A141AD"/>
    <w:rsid w:val="00A14E75"/>
    <w:rsid w:val="00A14E8F"/>
    <w:rsid w:val="00A25B59"/>
    <w:rsid w:val="00A2739F"/>
    <w:rsid w:val="00A327CC"/>
    <w:rsid w:val="00A32E6D"/>
    <w:rsid w:val="00A33037"/>
    <w:rsid w:val="00A338CE"/>
    <w:rsid w:val="00A34BA0"/>
    <w:rsid w:val="00A35C13"/>
    <w:rsid w:val="00A40703"/>
    <w:rsid w:val="00A420EE"/>
    <w:rsid w:val="00A43161"/>
    <w:rsid w:val="00A43529"/>
    <w:rsid w:val="00A4460C"/>
    <w:rsid w:val="00A45BE8"/>
    <w:rsid w:val="00A45FC2"/>
    <w:rsid w:val="00A47885"/>
    <w:rsid w:val="00A47E26"/>
    <w:rsid w:val="00A50362"/>
    <w:rsid w:val="00A505FC"/>
    <w:rsid w:val="00A51D2C"/>
    <w:rsid w:val="00A52726"/>
    <w:rsid w:val="00A52CE4"/>
    <w:rsid w:val="00A53378"/>
    <w:rsid w:val="00A56F5E"/>
    <w:rsid w:val="00A6119A"/>
    <w:rsid w:val="00A61535"/>
    <w:rsid w:val="00A61B3F"/>
    <w:rsid w:val="00A62153"/>
    <w:rsid w:val="00A65BB2"/>
    <w:rsid w:val="00A65E29"/>
    <w:rsid w:val="00A670D8"/>
    <w:rsid w:val="00A706AC"/>
    <w:rsid w:val="00A70E50"/>
    <w:rsid w:val="00A7277C"/>
    <w:rsid w:val="00A72789"/>
    <w:rsid w:val="00A72B80"/>
    <w:rsid w:val="00A72E7D"/>
    <w:rsid w:val="00A73807"/>
    <w:rsid w:val="00A73CAC"/>
    <w:rsid w:val="00A7671A"/>
    <w:rsid w:val="00A81A31"/>
    <w:rsid w:val="00A8227A"/>
    <w:rsid w:val="00A82783"/>
    <w:rsid w:val="00A82BD5"/>
    <w:rsid w:val="00A82CF7"/>
    <w:rsid w:val="00A847DD"/>
    <w:rsid w:val="00A85893"/>
    <w:rsid w:val="00A85D47"/>
    <w:rsid w:val="00A940C7"/>
    <w:rsid w:val="00A9518F"/>
    <w:rsid w:val="00A954E9"/>
    <w:rsid w:val="00A96DCB"/>
    <w:rsid w:val="00AA02D7"/>
    <w:rsid w:val="00AA0E87"/>
    <w:rsid w:val="00AA2E6F"/>
    <w:rsid w:val="00AA75EC"/>
    <w:rsid w:val="00AA7AF3"/>
    <w:rsid w:val="00AA7F10"/>
    <w:rsid w:val="00AB16C3"/>
    <w:rsid w:val="00AB3561"/>
    <w:rsid w:val="00AB388D"/>
    <w:rsid w:val="00AB40DB"/>
    <w:rsid w:val="00AB56AA"/>
    <w:rsid w:val="00AB5FCF"/>
    <w:rsid w:val="00AB6112"/>
    <w:rsid w:val="00AB6CD1"/>
    <w:rsid w:val="00AB79EA"/>
    <w:rsid w:val="00AB7E1F"/>
    <w:rsid w:val="00AC2F8C"/>
    <w:rsid w:val="00AC3CF0"/>
    <w:rsid w:val="00AC43F0"/>
    <w:rsid w:val="00AC5908"/>
    <w:rsid w:val="00AC74B1"/>
    <w:rsid w:val="00AD0C70"/>
    <w:rsid w:val="00AD1361"/>
    <w:rsid w:val="00AE0549"/>
    <w:rsid w:val="00AE260C"/>
    <w:rsid w:val="00AE2A69"/>
    <w:rsid w:val="00AE45D7"/>
    <w:rsid w:val="00AE6958"/>
    <w:rsid w:val="00AF04FC"/>
    <w:rsid w:val="00AF1C79"/>
    <w:rsid w:val="00AF55A2"/>
    <w:rsid w:val="00AF6D6A"/>
    <w:rsid w:val="00AF6EE2"/>
    <w:rsid w:val="00AF7180"/>
    <w:rsid w:val="00AF7459"/>
    <w:rsid w:val="00B005B1"/>
    <w:rsid w:val="00B00975"/>
    <w:rsid w:val="00B033E9"/>
    <w:rsid w:val="00B041CF"/>
    <w:rsid w:val="00B05A33"/>
    <w:rsid w:val="00B10194"/>
    <w:rsid w:val="00B10890"/>
    <w:rsid w:val="00B11366"/>
    <w:rsid w:val="00B11534"/>
    <w:rsid w:val="00B1206A"/>
    <w:rsid w:val="00B1311B"/>
    <w:rsid w:val="00B14C4B"/>
    <w:rsid w:val="00B17768"/>
    <w:rsid w:val="00B21073"/>
    <w:rsid w:val="00B21F6F"/>
    <w:rsid w:val="00B24700"/>
    <w:rsid w:val="00B25626"/>
    <w:rsid w:val="00B26178"/>
    <w:rsid w:val="00B268DB"/>
    <w:rsid w:val="00B30459"/>
    <w:rsid w:val="00B32289"/>
    <w:rsid w:val="00B37E09"/>
    <w:rsid w:val="00B41195"/>
    <w:rsid w:val="00B41202"/>
    <w:rsid w:val="00B4140A"/>
    <w:rsid w:val="00B43F9D"/>
    <w:rsid w:val="00B50350"/>
    <w:rsid w:val="00B519D1"/>
    <w:rsid w:val="00B53C4A"/>
    <w:rsid w:val="00B60881"/>
    <w:rsid w:val="00B6126F"/>
    <w:rsid w:val="00B62224"/>
    <w:rsid w:val="00B624F3"/>
    <w:rsid w:val="00B627C5"/>
    <w:rsid w:val="00B63981"/>
    <w:rsid w:val="00B6502D"/>
    <w:rsid w:val="00B7216A"/>
    <w:rsid w:val="00B72BA8"/>
    <w:rsid w:val="00B733D5"/>
    <w:rsid w:val="00B7376C"/>
    <w:rsid w:val="00B73F44"/>
    <w:rsid w:val="00B74439"/>
    <w:rsid w:val="00B74D35"/>
    <w:rsid w:val="00B7771E"/>
    <w:rsid w:val="00B77AE3"/>
    <w:rsid w:val="00B83055"/>
    <w:rsid w:val="00B86DA7"/>
    <w:rsid w:val="00B86F02"/>
    <w:rsid w:val="00B87665"/>
    <w:rsid w:val="00B910E4"/>
    <w:rsid w:val="00B9463D"/>
    <w:rsid w:val="00B95EC8"/>
    <w:rsid w:val="00B96CDF"/>
    <w:rsid w:val="00B96DD9"/>
    <w:rsid w:val="00BA0238"/>
    <w:rsid w:val="00BA1269"/>
    <w:rsid w:val="00BA2BF5"/>
    <w:rsid w:val="00BA4F28"/>
    <w:rsid w:val="00BA5DC0"/>
    <w:rsid w:val="00BA6A37"/>
    <w:rsid w:val="00BA6BC0"/>
    <w:rsid w:val="00BA6E14"/>
    <w:rsid w:val="00BA75A2"/>
    <w:rsid w:val="00BA76C0"/>
    <w:rsid w:val="00BB56C9"/>
    <w:rsid w:val="00BC6433"/>
    <w:rsid w:val="00BD0717"/>
    <w:rsid w:val="00BD08C5"/>
    <w:rsid w:val="00BD3364"/>
    <w:rsid w:val="00BD41C9"/>
    <w:rsid w:val="00BD710D"/>
    <w:rsid w:val="00BE2907"/>
    <w:rsid w:val="00BE7D91"/>
    <w:rsid w:val="00BF22DA"/>
    <w:rsid w:val="00BF2778"/>
    <w:rsid w:val="00BF35BF"/>
    <w:rsid w:val="00BF3C5F"/>
    <w:rsid w:val="00BF5366"/>
    <w:rsid w:val="00BF7EA6"/>
    <w:rsid w:val="00C002A6"/>
    <w:rsid w:val="00C00CA2"/>
    <w:rsid w:val="00C018C3"/>
    <w:rsid w:val="00C03603"/>
    <w:rsid w:val="00C03967"/>
    <w:rsid w:val="00C0557A"/>
    <w:rsid w:val="00C05C07"/>
    <w:rsid w:val="00C148BA"/>
    <w:rsid w:val="00C17031"/>
    <w:rsid w:val="00C17B6D"/>
    <w:rsid w:val="00C30542"/>
    <w:rsid w:val="00C314EE"/>
    <w:rsid w:val="00C321FB"/>
    <w:rsid w:val="00C3387E"/>
    <w:rsid w:val="00C37AAE"/>
    <w:rsid w:val="00C4068D"/>
    <w:rsid w:val="00C437D8"/>
    <w:rsid w:val="00C43B4E"/>
    <w:rsid w:val="00C46D27"/>
    <w:rsid w:val="00C4793A"/>
    <w:rsid w:val="00C47D25"/>
    <w:rsid w:val="00C50722"/>
    <w:rsid w:val="00C507F5"/>
    <w:rsid w:val="00C515E1"/>
    <w:rsid w:val="00C52D4B"/>
    <w:rsid w:val="00C533A2"/>
    <w:rsid w:val="00C5556C"/>
    <w:rsid w:val="00C56C2A"/>
    <w:rsid w:val="00C57C99"/>
    <w:rsid w:val="00C62CB6"/>
    <w:rsid w:val="00C63E66"/>
    <w:rsid w:val="00C714BE"/>
    <w:rsid w:val="00C73AC2"/>
    <w:rsid w:val="00C808F7"/>
    <w:rsid w:val="00C82CD0"/>
    <w:rsid w:val="00C85262"/>
    <w:rsid w:val="00C8723A"/>
    <w:rsid w:val="00C9051B"/>
    <w:rsid w:val="00C9187B"/>
    <w:rsid w:val="00C9402F"/>
    <w:rsid w:val="00C95392"/>
    <w:rsid w:val="00C96BF1"/>
    <w:rsid w:val="00CA3858"/>
    <w:rsid w:val="00CA5DF2"/>
    <w:rsid w:val="00CB0392"/>
    <w:rsid w:val="00CB703A"/>
    <w:rsid w:val="00CC11A2"/>
    <w:rsid w:val="00CC2C4C"/>
    <w:rsid w:val="00CC3D65"/>
    <w:rsid w:val="00CC5723"/>
    <w:rsid w:val="00CC771E"/>
    <w:rsid w:val="00CD040E"/>
    <w:rsid w:val="00CD1532"/>
    <w:rsid w:val="00CD1BB9"/>
    <w:rsid w:val="00CD2456"/>
    <w:rsid w:val="00CD344B"/>
    <w:rsid w:val="00CD396F"/>
    <w:rsid w:val="00CD6613"/>
    <w:rsid w:val="00CE1713"/>
    <w:rsid w:val="00CE2023"/>
    <w:rsid w:val="00CE4BC5"/>
    <w:rsid w:val="00CE615A"/>
    <w:rsid w:val="00CE6C13"/>
    <w:rsid w:val="00CE7877"/>
    <w:rsid w:val="00CE7E63"/>
    <w:rsid w:val="00CF26E3"/>
    <w:rsid w:val="00CF3D18"/>
    <w:rsid w:val="00CF5D7E"/>
    <w:rsid w:val="00CF5E33"/>
    <w:rsid w:val="00CF6E4E"/>
    <w:rsid w:val="00D00E65"/>
    <w:rsid w:val="00D01012"/>
    <w:rsid w:val="00D035D4"/>
    <w:rsid w:val="00D03F30"/>
    <w:rsid w:val="00D05893"/>
    <w:rsid w:val="00D1016B"/>
    <w:rsid w:val="00D10F3D"/>
    <w:rsid w:val="00D15E33"/>
    <w:rsid w:val="00D1693A"/>
    <w:rsid w:val="00D16F45"/>
    <w:rsid w:val="00D20370"/>
    <w:rsid w:val="00D20790"/>
    <w:rsid w:val="00D23072"/>
    <w:rsid w:val="00D237EF"/>
    <w:rsid w:val="00D239FB"/>
    <w:rsid w:val="00D23A3B"/>
    <w:rsid w:val="00D23F6D"/>
    <w:rsid w:val="00D24ADA"/>
    <w:rsid w:val="00D257D9"/>
    <w:rsid w:val="00D27B8C"/>
    <w:rsid w:val="00D27F8D"/>
    <w:rsid w:val="00D30991"/>
    <w:rsid w:val="00D30D4C"/>
    <w:rsid w:val="00D32163"/>
    <w:rsid w:val="00D336A2"/>
    <w:rsid w:val="00D34771"/>
    <w:rsid w:val="00D3482D"/>
    <w:rsid w:val="00D41496"/>
    <w:rsid w:val="00D41A80"/>
    <w:rsid w:val="00D42B2D"/>
    <w:rsid w:val="00D435EE"/>
    <w:rsid w:val="00D43D00"/>
    <w:rsid w:val="00D46BB1"/>
    <w:rsid w:val="00D51084"/>
    <w:rsid w:val="00D51CF8"/>
    <w:rsid w:val="00D52FF7"/>
    <w:rsid w:val="00D53811"/>
    <w:rsid w:val="00D53CE4"/>
    <w:rsid w:val="00D54BA0"/>
    <w:rsid w:val="00D54C60"/>
    <w:rsid w:val="00D55837"/>
    <w:rsid w:val="00D566D8"/>
    <w:rsid w:val="00D6179D"/>
    <w:rsid w:val="00D61FB1"/>
    <w:rsid w:val="00D64D15"/>
    <w:rsid w:val="00D653A2"/>
    <w:rsid w:val="00D655B5"/>
    <w:rsid w:val="00D66E11"/>
    <w:rsid w:val="00D670D0"/>
    <w:rsid w:val="00D70A90"/>
    <w:rsid w:val="00D725D3"/>
    <w:rsid w:val="00D73AF8"/>
    <w:rsid w:val="00D748BF"/>
    <w:rsid w:val="00D74FE2"/>
    <w:rsid w:val="00D77457"/>
    <w:rsid w:val="00D77EAE"/>
    <w:rsid w:val="00D8511E"/>
    <w:rsid w:val="00D85648"/>
    <w:rsid w:val="00D86223"/>
    <w:rsid w:val="00D86441"/>
    <w:rsid w:val="00D86EFD"/>
    <w:rsid w:val="00D92271"/>
    <w:rsid w:val="00D92280"/>
    <w:rsid w:val="00D931B2"/>
    <w:rsid w:val="00D9474D"/>
    <w:rsid w:val="00D954B4"/>
    <w:rsid w:val="00D96FFD"/>
    <w:rsid w:val="00D97337"/>
    <w:rsid w:val="00D97CDA"/>
    <w:rsid w:val="00DA3C86"/>
    <w:rsid w:val="00DA41EE"/>
    <w:rsid w:val="00DA49C8"/>
    <w:rsid w:val="00DA5CC2"/>
    <w:rsid w:val="00DA62A4"/>
    <w:rsid w:val="00DA634E"/>
    <w:rsid w:val="00DB1E7A"/>
    <w:rsid w:val="00DB2106"/>
    <w:rsid w:val="00DB6871"/>
    <w:rsid w:val="00DB6BE3"/>
    <w:rsid w:val="00DB7743"/>
    <w:rsid w:val="00DC2788"/>
    <w:rsid w:val="00DC60D1"/>
    <w:rsid w:val="00DC6FF5"/>
    <w:rsid w:val="00DD07B5"/>
    <w:rsid w:val="00DD1914"/>
    <w:rsid w:val="00DD4617"/>
    <w:rsid w:val="00DD499C"/>
    <w:rsid w:val="00DD61CE"/>
    <w:rsid w:val="00DE16A6"/>
    <w:rsid w:val="00DE4B00"/>
    <w:rsid w:val="00DE6CF1"/>
    <w:rsid w:val="00DE79D6"/>
    <w:rsid w:val="00DE7ED3"/>
    <w:rsid w:val="00DF3700"/>
    <w:rsid w:val="00E014D9"/>
    <w:rsid w:val="00E0156C"/>
    <w:rsid w:val="00E0303F"/>
    <w:rsid w:val="00E032BE"/>
    <w:rsid w:val="00E03E20"/>
    <w:rsid w:val="00E050AA"/>
    <w:rsid w:val="00E109BD"/>
    <w:rsid w:val="00E11CFC"/>
    <w:rsid w:val="00E12839"/>
    <w:rsid w:val="00E135E5"/>
    <w:rsid w:val="00E1453E"/>
    <w:rsid w:val="00E16CC3"/>
    <w:rsid w:val="00E1702E"/>
    <w:rsid w:val="00E177E1"/>
    <w:rsid w:val="00E218DD"/>
    <w:rsid w:val="00E22B54"/>
    <w:rsid w:val="00E2457C"/>
    <w:rsid w:val="00E3165D"/>
    <w:rsid w:val="00E32081"/>
    <w:rsid w:val="00E33B9E"/>
    <w:rsid w:val="00E346B5"/>
    <w:rsid w:val="00E3497B"/>
    <w:rsid w:val="00E34D3C"/>
    <w:rsid w:val="00E40578"/>
    <w:rsid w:val="00E4555A"/>
    <w:rsid w:val="00E4653E"/>
    <w:rsid w:val="00E46A6E"/>
    <w:rsid w:val="00E51581"/>
    <w:rsid w:val="00E5254B"/>
    <w:rsid w:val="00E53281"/>
    <w:rsid w:val="00E53FCD"/>
    <w:rsid w:val="00E5603A"/>
    <w:rsid w:val="00E56368"/>
    <w:rsid w:val="00E5747A"/>
    <w:rsid w:val="00E57838"/>
    <w:rsid w:val="00E60520"/>
    <w:rsid w:val="00E61221"/>
    <w:rsid w:val="00E62DA7"/>
    <w:rsid w:val="00E62DDD"/>
    <w:rsid w:val="00E633B2"/>
    <w:rsid w:val="00E64B6F"/>
    <w:rsid w:val="00E65FEA"/>
    <w:rsid w:val="00E66851"/>
    <w:rsid w:val="00E70764"/>
    <w:rsid w:val="00E70841"/>
    <w:rsid w:val="00E72541"/>
    <w:rsid w:val="00E7396D"/>
    <w:rsid w:val="00E74921"/>
    <w:rsid w:val="00E75C4D"/>
    <w:rsid w:val="00E76529"/>
    <w:rsid w:val="00E80EAE"/>
    <w:rsid w:val="00E8194B"/>
    <w:rsid w:val="00E8205A"/>
    <w:rsid w:val="00E82D70"/>
    <w:rsid w:val="00E84999"/>
    <w:rsid w:val="00E84B88"/>
    <w:rsid w:val="00E85CB1"/>
    <w:rsid w:val="00E94212"/>
    <w:rsid w:val="00E945F3"/>
    <w:rsid w:val="00E95607"/>
    <w:rsid w:val="00E95C3B"/>
    <w:rsid w:val="00E974A3"/>
    <w:rsid w:val="00EA1209"/>
    <w:rsid w:val="00EA3104"/>
    <w:rsid w:val="00EA408B"/>
    <w:rsid w:val="00EA5B75"/>
    <w:rsid w:val="00EA73D9"/>
    <w:rsid w:val="00EA749B"/>
    <w:rsid w:val="00EB0C06"/>
    <w:rsid w:val="00EB23A6"/>
    <w:rsid w:val="00EB2679"/>
    <w:rsid w:val="00EB6590"/>
    <w:rsid w:val="00EB7162"/>
    <w:rsid w:val="00EB77FA"/>
    <w:rsid w:val="00EB78BE"/>
    <w:rsid w:val="00EC1A62"/>
    <w:rsid w:val="00EC4755"/>
    <w:rsid w:val="00EC5F67"/>
    <w:rsid w:val="00ED0D9A"/>
    <w:rsid w:val="00ED14BE"/>
    <w:rsid w:val="00ED1ECB"/>
    <w:rsid w:val="00ED2448"/>
    <w:rsid w:val="00ED5AB8"/>
    <w:rsid w:val="00ED6880"/>
    <w:rsid w:val="00EE0961"/>
    <w:rsid w:val="00EE0F4D"/>
    <w:rsid w:val="00EE2E9F"/>
    <w:rsid w:val="00EE37C8"/>
    <w:rsid w:val="00EE3A3E"/>
    <w:rsid w:val="00EE4F46"/>
    <w:rsid w:val="00EE6014"/>
    <w:rsid w:val="00EE6F54"/>
    <w:rsid w:val="00EE7886"/>
    <w:rsid w:val="00EF0CB3"/>
    <w:rsid w:val="00EF13C2"/>
    <w:rsid w:val="00EF1E4A"/>
    <w:rsid w:val="00EF3F7B"/>
    <w:rsid w:val="00EF4354"/>
    <w:rsid w:val="00EF462B"/>
    <w:rsid w:val="00EF5318"/>
    <w:rsid w:val="00EF589F"/>
    <w:rsid w:val="00F00EC4"/>
    <w:rsid w:val="00F01F66"/>
    <w:rsid w:val="00F02201"/>
    <w:rsid w:val="00F04EEE"/>
    <w:rsid w:val="00F057FC"/>
    <w:rsid w:val="00F06237"/>
    <w:rsid w:val="00F12BDC"/>
    <w:rsid w:val="00F14292"/>
    <w:rsid w:val="00F1473E"/>
    <w:rsid w:val="00F148A8"/>
    <w:rsid w:val="00F14DC7"/>
    <w:rsid w:val="00F167D0"/>
    <w:rsid w:val="00F2028D"/>
    <w:rsid w:val="00F22070"/>
    <w:rsid w:val="00F25790"/>
    <w:rsid w:val="00F260A5"/>
    <w:rsid w:val="00F3142A"/>
    <w:rsid w:val="00F32B9B"/>
    <w:rsid w:val="00F33361"/>
    <w:rsid w:val="00F401FA"/>
    <w:rsid w:val="00F402C3"/>
    <w:rsid w:val="00F4615E"/>
    <w:rsid w:val="00F46F16"/>
    <w:rsid w:val="00F478B4"/>
    <w:rsid w:val="00F505C8"/>
    <w:rsid w:val="00F50E59"/>
    <w:rsid w:val="00F534EF"/>
    <w:rsid w:val="00F54775"/>
    <w:rsid w:val="00F54EFE"/>
    <w:rsid w:val="00F55959"/>
    <w:rsid w:val="00F5703F"/>
    <w:rsid w:val="00F621A5"/>
    <w:rsid w:val="00F67975"/>
    <w:rsid w:val="00F703E9"/>
    <w:rsid w:val="00F70FAC"/>
    <w:rsid w:val="00F71B71"/>
    <w:rsid w:val="00F73538"/>
    <w:rsid w:val="00F7447F"/>
    <w:rsid w:val="00F74C09"/>
    <w:rsid w:val="00F77961"/>
    <w:rsid w:val="00F83709"/>
    <w:rsid w:val="00F85D10"/>
    <w:rsid w:val="00F86777"/>
    <w:rsid w:val="00F9284B"/>
    <w:rsid w:val="00F93968"/>
    <w:rsid w:val="00F959D1"/>
    <w:rsid w:val="00F96574"/>
    <w:rsid w:val="00FA0F21"/>
    <w:rsid w:val="00FA1076"/>
    <w:rsid w:val="00FA2E78"/>
    <w:rsid w:val="00FA363B"/>
    <w:rsid w:val="00FA66C0"/>
    <w:rsid w:val="00FA6A93"/>
    <w:rsid w:val="00FA70A3"/>
    <w:rsid w:val="00FB2A56"/>
    <w:rsid w:val="00FC46A8"/>
    <w:rsid w:val="00FC532F"/>
    <w:rsid w:val="00FC733D"/>
    <w:rsid w:val="00FC77FC"/>
    <w:rsid w:val="00FC7A4B"/>
    <w:rsid w:val="00FC7F7C"/>
    <w:rsid w:val="00FD0005"/>
    <w:rsid w:val="00FD0258"/>
    <w:rsid w:val="00FD04C1"/>
    <w:rsid w:val="00FD0543"/>
    <w:rsid w:val="00FD24A1"/>
    <w:rsid w:val="00FD32E5"/>
    <w:rsid w:val="00FD40A2"/>
    <w:rsid w:val="00FD609E"/>
    <w:rsid w:val="00FD69FE"/>
    <w:rsid w:val="00FD76CD"/>
    <w:rsid w:val="00FE0A56"/>
    <w:rsid w:val="00FE1BB2"/>
    <w:rsid w:val="00FE2FC7"/>
    <w:rsid w:val="00FE4F52"/>
    <w:rsid w:val="00FE6A0C"/>
    <w:rsid w:val="00FE7321"/>
    <w:rsid w:val="00FF012C"/>
    <w:rsid w:val="00FF0E5B"/>
    <w:rsid w:val="00FF3D62"/>
    <w:rsid w:val="00FF419B"/>
    <w:rsid w:val="00FF4212"/>
    <w:rsid w:val="00FF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33F18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4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B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A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9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9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9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9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96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0D9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46A6E"/>
    <w:pPr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6E2F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FFC"/>
  </w:style>
  <w:style w:type="paragraph" w:styleId="Footer">
    <w:name w:val="footer"/>
    <w:basedOn w:val="Normal"/>
    <w:link w:val="FooterChar"/>
    <w:uiPriority w:val="99"/>
    <w:unhideWhenUsed/>
    <w:rsid w:val="006E2F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FFC"/>
  </w:style>
  <w:style w:type="table" w:styleId="TableGrid">
    <w:name w:val="Table Grid"/>
    <w:basedOn w:val="TableNormal"/>
    <w:uiPriority w:val="59"/>
    <w:rsid w:val="004A7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00D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D0E44"/>
    <w:rPr>
      <w:color w:val="808080"/>
    </w:rPr>
  </w:style>
  <w:style w:type="paragraph" w:customStyle="1" w:styleId="EndNoteBibliographyTitle">
    <w:name w:val="EndNote Bibliography Title"/>
    <w:basedOn w:val="Normal"/>
    <w:rsid w:val="00694D5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94D5A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8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4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1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1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8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geng.wang@tt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E9D12C-ACA3-AF4C-BAF8-4359F3AAA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 Science Center at San Antonio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Lages</dc:creator>
  <cp:lastModifiedBy>Microsoft Office User</cp:lastModifiedBy>
  <cp:revision>8</cp:revision>
  <cp:lastPrinted>2017-04-19T20:58:00Z</cp:lastPrinted>
  <dcterms:created xsi:type="dcterms:W3CDTF">2017-09-01T04:06:00Z</dcterms:created>
  <dcterms:modified xsi:type="dcterms:W3CDTF">2018-03-06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IiAJNAmP"/&gt;&lt;style id="http://www.zotero.org/styles/genome-research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false"/&gt;&lt;pref name="noteType" value="0"/&gt;&lt;/prefs&gt;&lt;/data&gt;</vt:lpwstr>
  </property>
</Properties>
</file>